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1418" w:rsidRPr="00E12ED8" w:rsidRDefault="00EF1418" w:rsidP="00EF1418">
      <w:pPr>
        <w:spacing w:line="480" w:lineRule="auto"/>
        <w:ind w:left="90"/>
        <w:rPr>
          <w:b/>
        </w:rPr>
      </w:pPr>
      <w:r w:rsidRPr="00E12ED8">
        <w:rPr>
          <w:b/>
        </w:rPr>
        <w:t>Appendix A.</w:t>
      </w:r>
    </w:p>
    <w:p w:rsidR="00EF1418" w:rsidRPr="00E12ED8" w:rsidRDefault="00EF1418" w:rsidP="00EF1418">
      <w:pPr>
        <w:spacing w:line="360" w:lineRule="auto"/>
      </w:pPr>
      <w:r w:rsidRPr="00E12ED8">
        <w:rPr>
          <w:rFonts w:eastAsia="Times New Roman"/>
          <w:i/>
          <w:color w:val="000000"/>
          <w:u w:val="single"/>
        </w:rPr>
        <w:t>Database Quality Assurance Score (dQAS)</w:t>
      </w:r>
    </w:p>
    <w:p w:rsidR="00EF1418" w:rsidRPr="00E12ED8" w:rsidRDefault="00EF1418" w:rsidP="00EF1418">
      <w:pPr>
        <w:pStyle w:val="ListParagraph"/>
        <w:numPr>
          <w:ilvl w:val="0"/>
          <w:numId w:val="2"/>
        </w:numPr>
        <w:spacing w:after="0" w:line="276" w:lineRule="auto"/>
      </w:pPr>
      <w:r w:rsidRPr="00E12ED8">
        <w:t xml:space="preserve">What </w:t>
      </w:r>
      <w:r w:rsidRPr="00E12ED8">
        <w:rPr>
          <w:i/>
        </w:rPr>
        <w:t>type</w:t>
      </w:r>
      <w:r w:rsidRPr="00E12ED8">
        <w:t xml:space="preserve"> of database is being used and assessment of its specification</w:t>
      </w:r>
      <w:r w:rsidRPr="00E12ED8">
        <w:br/>
      </w:r>
      <w:r w:rsidRPr="00E12ED8"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bookmarkStart w:id="0" w:name="Check1"/>
      <w:r w:rsidRPr="0096554A">
        <w:instrText xml:space="preserve"> FORMCHECKBOX </w:instrText>
      </w:r>
      <w:r w:rsidRPr="00E12ED8">
        <w:fldChar w:fldCharType="separate"/>
      </w:r>
      <w:r w:rsidRPr="00E12ED8">
        <w:fldChar w:fldCharType="end"/>
      </w:r>
      <w:bookmarkEnd w:id="0"/>
      <w:r w:rsidRPr="00E12ED8">
        <w:t xml:space="preserve"> Appears adequate</w:t>
      </w:r>
    </w:p>
    <w:p w:rsidR="00EF1418" w:rsidRPr="00E12ED8" w:rsidRDefault="00EF1418" w:rsidP="00EF1418">
      <w:pPr>
        <w:spacing w:line="276" w:lineRule="auto"/>
        <w:ind w:firstLine="360"/>
      </w:pPr>
      <w:r w:rsidRPr="00E12ED8">
        <w:rPr>
          <w:sz w:val="22"/>
          <w:szCs w:val="22"/>
        </w:rPr>
        <w:fldChar w:fldCharType="begin">
          <w:ffData>
            <w:name w:val="Check49"/>
            <w:enabled/>
            <w:calcOnExit w:val="0"/>
            <w:checkBox>
              <w:sizeAuto/>
              <w:default w:val="0"/>
            </w:checkBox>
          </w:ffData>
        </w:fldChar>
      </w:r>
      <w:bookmarkStart w:id="1" w:name="Check49"/>
      <w:r w:rsidRPr="00E12ED8">
        <w:rPr>
          <w:sz w:val="22"/>
          <w:szCs w:val="22"/>
        </w:rPr>
        <w:instrText xml:space="preserve"> FORMCHECKBOX </w:instrText>
      </w:r>
      <w:r w:rsidRPr="00E12ED8">
        <w:rPr>
          <w:sz w:val="22"/>
          <w:szCs w:val="22"/>
        </w:rPr>
      </w:r>
      <w:r w:rsidRPr="00E12ED8">
        <w:rPr>
          <w:sz w:val="22"/>
          <w:szCs w:val="22"/>
        </w:rPr>
        <w:fldChar w:fldCharType="separate"/>
      </w:r>
      <w:r w:rsidRPr="00E12ED8">
        <w:rPr>
          <w:sz w:val="22"/>
          <w:szCs w:val="22"/>
        </w:rPr>
        <w:fldChar w:fldCharType="end"/>
      </w:r>
      <w:bookmarkEnd w:id="1"/>
      <w:r w:rsidRPr="00E12ED8">
        <w:rPr>
          <w:sz w:val="22"/>
          <w:szCs w:val="22"/>
        </w:rPr>
        <w:t>Appears inadequate</w:t>
      </w:r>
      <w:r w:rsidRPr="00E12ED8">
        <w:rPr>
          <w:sz w:val="22"/>
          <w:szCs w:val="22"/>
        </w:rPr>
        <w:br/>
      </w:r>
    </w:p>
    <w:p w:rsidR="00EF1418" w:rsidRPr="00E12ED8" w:rsidRDefault="00EF1418" w:rsidP="00EF1418">
      <w:pPr>
        <w:pStyle w:val="ListParagraph"/>
        <w:numPr>
          <w:ilvl w:val="0"/>
          <w:numId w:val="2"/>
        </w:numPr>
        <w:spacing w:line="276" w:lineRule="auto"/>
      </w:pPr>
      <w:r w:rsidRPr="00E12ED8">
        <w:t>Assessment of database knowledge among a sample of data entry personnel/managers:</w:t>
      </w:r>
    </w:p>
    <w:p w:rsidR="00EF1418" w:rsidRPr="00E12ED8" w:rsidRDefault="00EF1418" w:rsidP="00EF1418">
      <w:pPr>
        <w:pStyle w:val="ListParagraph"/>
        <w:numPr>
          <w:ilvl w:val="1"/>
          <w:numId w:val="2"/>
        </w:numPr>
        <w:spacing w:after="0" w:line="276" w:lineRule="auto"/>
      </w:pPr>
      <w:r w:rsidRPr="00E12ED8">
        <w:t xml:space="preserve">Could name the database 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bookmarkStart w:id="2" w:name="Check3"/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bookmarkEnd w:id="2"/>
      <w:r w:rsidRPr="00E12ED8">
        <w:t xml:space="preserve">Yes </w:t>
      </w:r>
      <w:r w:rsidRPr="00E12ED8">
        <w:br/>
      </w:r>
      <w:r w:rsidRPr="00E12ED8"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bookmarkStart w:id="3" w:name="Check4"/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bookmarkEnd w:id="3"/>
      <w:r w:rsidRPr="00E12ED8">
        <w:t>No</w:t>
      </w:r>
      <w:r w:rsidRPr="00E12ED8">
        <w:br/>
      </w:r>
    </w:p>
    <w:p w:rsidR="00EF1418" w:rsidRPr="00E12ED8" w:rsidRDefault="00EF1418" w:rsidP="00EF1418">
      <w:pPr>
        <w:pStyle w:val="ListParagraph"/>
        <w:numPr>
          <w:ilvl w:val="1"/>
          <w:numId w:val="2"/>
        </w:numPr>
        <w:spacing w:after="0" w:line="276" w:lineRule="auto"/>
      </w:pPr>
      <w:r w:rsidRPr="00E12ED8">
        <w:t xml:space="preserve">Could describe what each database platform does 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 xml:space="preserve">Yes </w:t>
      </w:r>
      <w:r w:rsidRPr="00E12ED8">
        <w:br/>
      </w:r>
      <w:r w:rsidRPr="00E12ED8"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>No</w:t>
      </w:r>
      <w:r w:rsidRPr="00E12ED8">
        <w:br/>
      </w:r>
    </w:p>
    <w:p w:rsidR="00EF1418" w:rsidRPr="00E12ED8" w:rsidRDefault="00EF1418" w:rsidP="00EF1418">
      <w:pPr>
        <w:pStyle w:val="ListParagraph"/>
        <w:numPr>
          <w:ilvl w:val="1"/>
          <w:numId w:val="2"/>
        </w:numPr>
        <w:spacing w:after="0" w:line="276" w:lineRule="auto"/>
      </w:pPr>
      <w:r w:rsidRPr="00E12ED8">
        <w:t xml:space="preserve">Know how to detect errors even before data entry by giving an example of such an error 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 xml:space="preserve">Yes </w:t>
      </w:r>
      <w:r w:rsidRPr="00E12ED8">
        <w:br/>
      </w:r>
      <w:r w:rsidRPr="00E12ED8"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>No</w:t>
      </w:r>
      <w:r w:rsidRPr="00E12ED8">
        <w:br/>
      </w:r>
    </w:p>
    <w:p w:rsidR="00EF1418" w:rsidRPr="00E12ED8" w:rsidRDefault="00EF1418" w:rsidP="00EF1418">
      <w:pPr>
        <w:pStyle w:val="ListParagraph"/>
        <w:numPr>
          <w:ilvl w:val="0"/>
          <w:numId w:val="2"/>
        </w:numPr>
        <w:spacing w:after="0" w:line="276" w:lineRule="auto"/>
      </w:pPr>
      <w:r w:rsidRPr="00E12ED8">
        <w:t xml:space="preserve">Any justification for the selection of the database? 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 xml:space="preserve">Yes </w:t>
      </w:r>
      <w:r w:rsidRPr="00E12ED8">
        <w:br/>
      </w:r>
      <w:r w:rsidRPr="00E12ED8"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>No</w:t>
      </w:r>
      <w:r w:rsidRPr="00E12ED8">
        <w:br/>
      </w:r>
    </w:p>
    <w:p w:rsidR="00EF1418" w:rsidRPr="00E12ED8" w:rsidRDefault="00EF1418" w:rsidP="00EF1418">
      <w:pPr>
        <w:pStyle w:val="ListParagraph"/>
        <w:numPr>
          <w:ilvl w:val="0"/>
          <w:numId w:val="2"/>
        </w:numPr>
        <w:spacing w:after="0" w:line="276" w:lineRule="auto"/>
      </w:pPr>
      <w:r w:rsidRPr="00E12ED8">
        <w:t xml:space="preserve">Does the architecture of the database correspond to the working conceptual framework? 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 xml:space="preserve">Yes </w:t>
      </w:r>
      <w:r w:rsidRPr="00E12ED8">
        <w:br/>
      </w:r>
      <w:r w:rsidRPr="00E12ED8"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>No</w:t>
      </w:r>
      <w:r w:rsidRPr="00E12ED8">
        <w:br/>
      </w:r>
    </w:p>
    <w:p w:rsidR="00EF1418" w:rsidRPr="00E12ED8" w:rsidRDefault="00EF1418" w:rsidP="00EF1418">
      <w:pPr>
        <w:pStyle w:val="ListParagraph"/>
        <w:numPr>
          <w:ilvl w:val="0"/>
          <w:numId w:val="2"/>
        </w:numPr>
        <w:spacing w:after="0" w:line="276" w:lineRule="auto"/>
      </w:pPr>
      <w:r w:rsidRPr="00E12ED8">
        <w:t xml:space="preserve">Degree of complexity: Is it a </w:t>
      </w:r>
      <w:r w:rsidRPr="00E12ED8">
        <w:rPr>
          <w:i/>
        </w:rPr>
        <w:t>two-generation</w:t>
      </w:r>
      <w:r w:rsidRPr="00E12ED8">
        <w:t xml:space="preserve"> database (e.g., mother, child, father captured and could be linked)? 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 xml:space="preserve">Yes </w:t>
      </w:r>
      <w:r w:rsidRPr="00E12ED8">
        <w:br/>
      </w:r>
      <w:r w:rsidRPr="00E12ED8"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>No</w:t>
      </w:r>
      <w:r w:rsidRPr="00E12ED8">
        <w:br/>
      </w:r>
    </w:p>
    <w:p w:rsidR="00EF1418" w:rsidRPr="00E12ED8" w:rsidRDefault="00EF1418" w:rsidP="00EF1418">
      <w:pPr>
        <w:pStyle w:val="ListParagraph"/>
        <w:numPr>
          <w:ilvl w:val="0"/>
          <w:numId w:val="2"/>
        </w:numPr>
        <w:spacing w:after="0" w:line="276" w:lineRule="auto"/>
      </w:pPr>
      <w:r w:rsidRPr="00E12ED8">
        <w:t xml:space="preserve">Was </w:t>
      </w:r>
      <w:r w:rsidRPr="00E12ED8">
        <w:rPr>
          <w:i/>
        </w:rPr>
        <w:t>training</w:t>
      </w:r>
      <w:r w:rsidRPr="00E12ED8">
        <w:t xml:space="preserve"> provided for data entry/management personnel? 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 xml:space="preserve">Yes </w:t>
      </w:r>
      <w:r w:rsidRPr="00E12ED8">
        <w:br/>
      </w:r>
      <w:r w:rsidRPr="00E12ED8"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>No</w:t>
      </w:r>
      <w:r w:rsidRPr="00E12ED8">
        <w:br/>
      </w:r>
    </w:p>
    <w:p w:rsidR="00EF1418" w:rsidRPr="00E12ED8" w:rsidRDefault="00EF1418" w:rsidP="00EF1418">
      <w:pPr>
        <w:pStyle w:val="ListParagraph"/>
        <w:numPr>
          <w:ilvl w:val="0"/>
          <w:numId w:val="2"/>
        </w:numPr>
        <w:spacing w:after="0" w:line="276" w:lineRule="auto"/>
        <w:rPr>
          <w:color w:val="3333FF"/>
        </w:rPr>
      </w:pPr>
      <w:r w:rsidRPr="00E12ED8">
        <w:t xml:space="preserve">Is there any </w:t>
      </w:r>
      <w:r w:rsidRPr="00E12ED8">
        <w:rPr>
          <w:i/>
        </w:rPr>
        <w:t>certification</w:t>
      </w:r>
      <w:r w:rsidRPr="00E12ED8">
        <w:t xml:space="preserve"> required for the data entry/management personnel before placement on the field? 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 xml:space="preserve">Yes </w:t>
      </w:r>
      <w:r w:rsidRPr="00E12ED8">
        <w:br/>
      </w:r>
      <w:r w:rsidRPr="00E12ED8"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>No</w:t>
      </w:r>
      <w:r w:rsidRPr="00E12ED8">
        <w:br/>
      </w:r>
    </w:p>
    <w:p w:rsidR="00EF1418" w:rsidRPr="00E12ED8" w:rsidRDefault="00EF1418" w:rsidP="00EF1418">
      <w:pPr>
        <w:pStyle w:val="ListParagraph"/>
        <w:numPr>
          <w:ilvl w:val="0"/>
          <w:numId w:val="2"/>
        </w:numPr>
        <w:spacing w:after="0" w:line="276" w:lineRule="auto"/>
      </w:pPr>
      <w:r w:rsidRPr="00E12ED8">
        <w:t xml:space="preserve">Presence of a </w:t>
      </w:r>
      <w:r w:rsidRPr="00E12ED8">
        <w:rPr>
          <w:i/>
        </w:rPr>
        <w:t>data management supervisor</w:t>
      </w:r>
      <w:r w:rsidRPr="00E12ED8">
        <w:t xml:space="preserve">? 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lastRenderedPageBreak/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 xml:space="preserve">Yes </w:t>
      </w:r>
      <w:r w:rsidRPr="00E12ED8">
        <w:br/>
      </w:r>
      <w:r w:rsidRPr="00E12ED8"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>No</w:t>
      </w:r>
      <w:r w:rsidRPr="00E12ED8">
        <w:br/>
      </w:r>
    </w:p>
    <w:p w:rsidR="00EF1418" w:rsidRPr="00E12ED8" w:rsidRDefault="00EF1418" w:rsidP="00EF1418">
      <w:pPr>
        <w:pStyle w:val="ListParagraph"/>
        <w:numPr>
          <w:ilvl w:val="0"/>
          <w:numId w:val="2"/>
        </w:numPr>
        <w:spacing w:after="0" w:line="276" w:lineRule="auto"/>
      </w:pPr>
      <w:r w:rsidRPr="00E12ED8">
        <w:t xml:space="preserve">Presence of a </w:t>
      </w:r>
      <w:r w:rsidRPr="00E12ED8">
        <w:rPr>
          <w:i/>
        </w:rPr>
        <w:t>data management deputy supervisor</w:t>
      </w:r>
      <w:r w:rsidRPr="00E12ED8">
        <w:t xml:space="preserve">? 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 xml:space="preserve">Yes </w:t>
      </w:r>
      <w:r w:rsidRPr="00E12ED8">
        <w:br/>
      </w:r>
      <w:r w:rsidRPr="00E12ED8"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>No</w:t>
      </w:r>
      <w:r w:rsidRPr="00E12ED8">
        <w:br/>
      </w:r>
    </w:p>
    <w:p w:rsidR="00EF1418" w:rsidRPr="00E12ED8" w:rsidRDefault="00EF1418" w:rsidP="00EF1418">
      <w:pPr>
        <w:pStyle w:val="ListParagraph"/>
        <w:numPr>
          <w:ilvl w:val="0"/>
          <w:numId w:val="2"/>
        </w:numPr>
        <w:spacing w:after="0" w:line="276" w:lineRule="auto"/>
      </w:pPr>
      <w:r w:rsidRPr="00E12ED8">
        <w:rPr>
          <w:i/>
        </w:rPr>
        <w:t>Qualification of Data Manager</w:t>
      </w:r>
      <w:r w:rsidRPr="00E12ED8">
        <w:t>. Done for each data manager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bookmarkStart w:id="4" w:name="Check13"/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bookmarkEnd w:id="4"/>
      <w:r w:rsidRPr="00E12ED8">
        <w:t xml:space="preserve">Less than high school 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14"/>
            <w:enabled/>
            <w:calcOnExit w:val="0"/>
            <w:checkBox>
              <w:sizeAuto/>
              <w:default w:val="0"/>
            </w:checkBox>
          </w:ffData>
        </w:fldChar>
      </w:r>
      <w:bookmarkStart w:id="5" w:name="Check14"/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bookmarkEnd w:id="5"/>
      <w:r w:rsidRPr="00E12ED8">
        <w:t xml:space="preserve">High school 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bookmarkStart w:id="6" w:name="Check15"/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bookmarkEnd w:id="6"/>
      <w:r w:rsidRPr="00E12ED8">
        <w:t xml:space="preserve">First degree 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bookmarkStart w:id="7" w:name="Check16"/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bookmarkEnd w:id="7"/>
      <w:r w:rsidRPr="00E12ED8">
        <w:t xml:space="preserve">Post-graduate </w:t>
      </w:r>
      <w:r w:rsidRPr="00E12ED8">
        <w:br/>
      </w:r>
    </w:p>
    <w:p w:rsidR="00EF1418" w:rsidRPr="00E12ED8" w:rsidRDefault="00EF1418" w:rsidP="00EF1418">
      <w:pPr>
        <w:pStyle w:val="ListParagraph"/>
        <w:numPr>
          <w:ilvl w:val="0"/>
          <w:numId w:val="2"/>
        </w:numPr>
        <w:spacing w:after="0" w:line="276" w:lineRule="auto"/>
      </w:pPr>
      <w:r w:rsidRPr="00E12ED8">
        <w:rPr>
          <w:i/>
        </w:rPr>
        <w:t>Qualification of Data Manager Supervisor</w:t>
      </w:r>
      <w:r w:rsidRPr="00E12ED8">
        <w:t xml:space="preserve"> 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 xml:space="preserve">Less than high school 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14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 xml:space="preserve">High school 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 xml:space="preserve">First degree 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>Post-graduate</w:t>
      </w:r>
      <w:r w:rsidRPr="00E12ED8">
        <w:br/>
      </w:r>
    </w:p>
    <w:p w:rsidR="00EF1418" w:rsidRPr="00E12ED8" w:rsidRDefault="00EF1418" w:rsidP="00EF1418">
      <w:pPr>
        <w:pStyle w:val="ListParagraph"/>
        <w:numPr>
          <w:ilvl w:val="0"/>
          <w:numId w:val="2"/>
        </w:numPr>
        <w:spacing w:after="0" w:line="276" w:lineRule="auto"/>
      </w:pPr>
      <w:r w:rsidRPr="00E12ED8">
        <w:t xml:space="preserve">Is there a regular trouble-shooting session for data entry/management team? 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 xml:space="preserve">Yes </w:t>
      </w:r>
      <w:r w:rsidRPr="00E12ED8">
        <w:br/>
      </w:r>
      <w:r w:rsidRPr="00E12ED8"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>No</w:t>
      </w:r>
      <w:r w:rsidRPr="00E12ED8">
        <w:br/>
      </w:r>
    </w:p>
    <w:p w:rsidR="00EF1418" w:rsidRPr="00E12ED8" w:rsidRDefault="00EF1418" w:rsidP="00EF1418">
      <w:pPr>
        <w:pStyle w:val="ListParagraph"/>
        <w:numPr>
          <w:ilvl w:val="0"/>
          <w:numId w:val="2"/>
        </w:numPr>
        <w:spacing w:after="0" w:line="276" w:lineRule="auto"/>
      </w:pPr>
      <w:r w:rsidRPr="00E12ED8">
        <w:t xml:space="preserve">Frequency of trouble-shooting sessions 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bookmarkStart w:id="8" w:name="Check5"/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bookmarkEnd w:id="8"/>
      <w:r w:rsidRPr="00E12ED8">
        <w:t xml:space="preserve">None 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bookmarkStart w:id="9" w:name="Check6"/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bookmarkEnd w:id="9"/>
      <w:r w:rsidRPr="00E12ED8">
        <w:t xml:space="preserve">one per ≥ 28 days </w:t>
      </w:r>
      <w:r w:rsidRPr="00E12ED8">
        <w:br/>
      </w:r>
      <w:r w:rsidRPr="00E12ED8"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bookmarkStart w:id="10" w:name="Check7"/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bookmarkEnd w:id="10"/>
      <w:r w:rsidRPr="00E12ED8">
        <w:t xml:space="preserve">one per 7-28 days </w:t>
      </w:r>
      <w:r w:rsidRPr="00E12ED8">
        <w:br/>
      </w:r>
      <w:r w:rsidRPr="00E12ED8"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bookmarkStart w:id="11" w:name="Check8"/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bookmarkEnd w:id="11"/>
      <w:r w:rsidRPr="00E12ED8">
        <w:t>one per ≤ one day</w:t>
      </w:r>
      <w:r w:rsidRPr="00E12ED8">
        <w:br/>
      </w:r>
    </w:p>
    <w:p w:rsidR="00EF1418" w:rsidRPr="00E12ED8" w:rsidRDefault="00EF1418" w:rsidP="00EF1418">
      <w:pPr>
        <w:pStyle w:val="ListParagraph"/>
        <w:numPr>
          <w:ilvl w:val="0"/>
          <w:numId w:val="2"/>
        </w:numPr>
        <w:spacing w:after="0" w:line="276" w:lineRule="auto"/>
      </w:pPr>
      <w:r w:rsidRPr="00E12ED8">
        <w:rPr>
          <w:i/>
        </w:rPr>
        <w:t>Data-entry-sample ratio</w:t>
      </w:r>
      <w:r w:rsidRPr="00E12ED8">
        <w:t xml:space="preserve"> </w:t>
      </w:r>
      <w:r w:rsidRPr="00E12ED8">
        <w:rPr>
          <w:i/>
        </w:rPr>
        <w:t>(DESR)</w:t>
      </w:r>
      <w:r w:rsidRPr="00E12ED8">
        <w:t xml:space="preserve"> </w:t>
      </w:r>
      <w:r w:rsidRPr="00E12ED8">
        <w:br/>
      </w:r>
      <w:r w:rsidRPr="00E12ED8">
        <w:fldChar w:fldCharType="begin">
          <w:ffData>
            <w:name w:val="Check50"/>
            <w:enabled/>
            <w:calcOnExit w:val="0"/>
            <w:checkBox>
              <w:sizeAuto/>
              <w:default w:val="0"/>
            </w:checkBox>
          </w:ffData>
        </w:fldChar>
      </w:r>
      <w:bookmarkStart w:id="12" w:name="Check50"/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bookmarkEnd w:id="12"/>
      <w:r w:rsidRPr="00E12ED8">
        <w:t xml:space="preserve">&lt;5 </w:t>
      </w:r>
      <w:r w:rsidRPr="00E12ED8">
        <w:br/>
      </w:r>
      <w:r w:rsidRPr="00E12ED8">
        <w:fldChar w:fldCharType="begin">
          <w:ffData>
            <w:name w:val="Check51"/>
            <w:enabled/>
            <w:calcOnExit w:val="0"/>
            <w:checkBox>
              <w:sizeAuto/>
              <w:default w:val="0"/>
            </w:checkBox>
          </w:ffData>
        </w:fldChar>
      </w:r>
      <w:bookmarkStart w:id="13" w:name="Check51"/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bookmarkEnd w:id="13"/>
      <w:r w:rsidRPr="00E12ED8">
        <w:t xml:space="preserve">5-9 </w:t>
      </w:r>
      <w:r w:rsidRPr="00E12ED8">
        <w:br/>
      </w:r>
      <w:r w:rsidRPr="00E12ED8">
        <w:fldChar w:fldCharType="begin">
          <w:ffData>
            <w:name w:val="Check52"/>
            <w:enabled/>
            <w:calcOnExit w:val="0"/>
            <w:checkBox>
              <w:sizeAuto/>
              <w:default w:val="0"/>
            </w:checkBox>
          </w:ffData>
        </w:fldChar>
      </w:r>
      <w:bookmarkStart w:id="14" w:name="Check52"/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bookmarkEnd w:id="14"/>
      <w:r w:rsidRPr="00E12ED8">
        <w:t xml:space="preserve">10-14 </w:t>
      </w:r>
      <w:r w:rsidRPr="00E12ED8">
        <w:br/>
      </w:r>
      <w:r w:rsidRPr="00E12ED8"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bookmarkStart w:id="15" w:name="Check53"/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bookmarkEnd w:id="15"/>
      <w:r w:rsidRPr="00E12ED8">
        <w:t xml:space="preserve">≥15 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  <w:rPr>
          <w:rFonts w:eastAsia="Times New Roman"/>
          <w:color w:val="000000"/>
        </w:rPr>
      </w:pPr>
    </w:p>
    <w:p w:rsidR="00EF1418" w:rsidRPr="00E12ED8" w:rsidRDefault="00EF1418" w:rsidP="00EF1418">
      <w:pPr>
        <w:pStyle w:val="ListParagraph"/>
        <w:numPr>
          <w:ilvl w:val="0"/>
          <w:numId w:val="2"/>
        </w:numPr>
        <w:spacing w:after="0" w:line="276" w:lineRule="auto"/>
      </w:pPr>
      <w:r w:rsidRPr="00E12ED8">
        <w:rPr>
          <w:i/>
        </w:rPr>
        <w:t>Concordance of prevalence estimates</w:t>
      </w:r>
      <w:r w:rsidRPr="00E12ED8">
        <w:t xml:space="preserve"> for selected variables and comparison with expected or projected estimates.  Grand Mean Difference of :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rPr>
          <w:i/>
        </w:rPr>
        <w:fldChar w:fldCharType="begin">
          <w:ffData>
            <w:name w:val="Check25"/>
            <w:enabled/>
            <w:calcOnExit w:val="0"/>
            <w:checkBox>
              <w:sizeAuto/>
              <w:default w:val="0"/>
            </w:checkBox>
          </w:ffData>
        </w:fldChar>
      </w:r>
      <w:bookmarkStart w:id="16" w:name="Check25"/>
      <w:r w:rsidRPr="00E12ED8">
        <w:rPr>
          <w:i/>
        </w:rPr>
        <w:instrText xml:space="preserve"> FORMCHECKBOX </w:instrText>
      </w:r>
      <w:r w:rsidRPr="00E12ED8">
        <w:rPr>
          <w:i/>
        </w:rPr>
      </w:r>
      <w:r w:rsidRPr="00E12ED8">
        <w:rPr>
          <w:i/>
        </w:rPr>
        <w:fldChar w:fldCharType="separate"/>
      </w:r>
      <w:r w:rsidRPr="00E12ED8">
        <w:rPr>
          <w:i/>
        </w:rPr>
        <w:fldChar w:fldCharType="end"/>
      </w:r>
      <w:bookmarkEnd w:id="16"/>
      <w:r w:rsidRPr="00E12ED8">
        <w:t xml:space="preserve">&lt;5% 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26"/>
            <w:enabled/>
            <w:calcOnExit w:val="0"/>
            <w:checkBox>
              <w:sizeAuto/>
              <w:default w:val="0"/>
            </w:checkBox>
          </w:ffData>
        </w:fldChar>
      </w:r>
      <w:bookmarkStart w:id="17" w:name="Check26"/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bookmarkEnd w:id="17"/>
      <w:r w:rsidRPr="00E12ED8">
        <w:t xml:space="preserve"> 5-9% 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27"/>
            <w:enabled/>
            <w:calcOnExit w:val="0"/>
            <w:checkBox>
              <w:sizeAuto/>
              <w:default w:val="0"/>
            </w:checkBox>
          </w:ffData>
        </w:fldChar>
      </w:r>
      <w:bookmarkStart w:id="18" w:name="Check27"/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bookmarkEnd w:id="18"/>
      <w:r w:rsidRPr="00E12ED8">
        <w:t xml:space="preserve">10-19% 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28"/>
            <w:enabled/>
            <w:calcOnExit w:val="0"/>
            <w:checkBox>
              <w:sizeAuto/>
              <w:default w:val="0"/>
            </w:checkBox>
          </w:ffData>
        </w:fldChar>
      </w:r>
      <w:bookmarkStart w:id="19" w:name="Check28"/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bookmarkEnd w:id="19"/>
      <w:r w:rsidRPr="00E12ED8">
        <w:t xml:space="preserve">20-29% 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29"/>
            <w:enabled/>
            <w:calcOnExit w:val="0"/>
            <w:checkBox>
              <w:sizeAuto/>
              <w:default w:val="0"/>
            </w:checkBox>
          </w:ffData>
        </w:fldChar>
      </w:r>
      <w:bookmarkStart w:id="20" w:name="Check29"/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bookmarkEnd w:id="20"/>
      <w:r w:rsidRPr="00E12ED8">
        <w:t xml:space="preserve">30-39% 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30"/>
            <w:enabled/>
            <w:calcOnExit w:val="0"/>
            <w:checkBox>
              <w:sizeAuto/>
              <w:default w:val="0"/>
            </w:checkBox>
          </w:ffData>
        </w:fldChar>
      </w:r>
      <w:bookmarkStart w:id="21" w:name="Check30"/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bookmarkEnd w:id="21"/>
      <w:r w:rsidRPr="00E12ED8">
        <w:t xml:space="preserve"> ≥40%</w:t>
      </w:r>
      <w:r w:rsidRPr="00E12ED8">
        <w:br/>
      </w:r>
    </w:p>
    <w:p w:rsidR="00EF1418" w:rsidRPr="00E12ED8" w:rsidRDefault="00EF1418" w:rsidP="00EF1418">
      <w:pPr>
        <w:pStyle w:val="ListParagraph"/>
        <w:numPr>
          <w:ilvl w:val="0"/>
          <w:numId w:val="2"/>
        </w:numPr>
        <w:spacing w:after="0" w:line="276" w:lineRule="auto"/>
      </w:pPr>
      <w:r w:rsidRPr="00E12ED8">
        <w:t>Was a weighting algorithm considered?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lastRenderedPageBreak/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 xml:space="preserve">Yes </w:t>
      </w:r>
      <w:r w:rsidRPr="00E12ED8">
        <w:br/>
      </w:r>
      <w:r w:rsidRPr="00E12ED8"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>No</w:t>
      </w:r>
      <w:r w:rsidRPr="00E12ED8">
        <w:br/>
      </w:r>
    </w:p>
    <w:p w:rsidR="00EF1418" w:rsidRPr="00E12ED8" w:rsidRDefault="00EF1418" w:rsidP="00EF1418">
      <w:pPr>
        <w:pStyle w:val="ListParagraph"/>
        <w:numPr>
          <w:ilvl w:val="0"/>
          <w:numId w:val="2"/>
        </w:numPr>
        <w:spacing w:after="0" w:line="276" w:lineRule="auto"/>
      </w:pPr>
      <w:r w:rsidRPr="00E12ED8">
        <w:t xml:space="preserve">Justification of the weighting process is clearly stated or specified 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bookmarkStart w:id="22" w:name="Check31"/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bookmarkEnd w:id="22"/>
      <w:r w:rsidRPr="00E12ED8">
        <w:t xml:space="preserve">Unclear 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32"/>
            <w:enabled/>
            <w:calcOnExit w:val="0"/>
            <w:checkBox>
              <w:sizeAuto/>
              <w:default w:val="0"/>
            </w:checkBox>
          </w:ffData>
        </w:fldChar>
      </w:r>
      <w:bookmarkStart w:id="23" w:name="Check32"/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bookmarkEnd w:id="23"/>
      <w:r w:rsidRPr="00E12ED8">
        <w:t xml:space="preserve">Somewhat clear 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33"/>
            <w:enabled/>
            <w:calcOnExit w:val="0"/>
            <w:checkBox>
              <w:sizeAuto/>
              <w:default w:val="0"/>
            </w:checkBox>
          </w:ffData>
        </w:fldChar>
      </w:r>
      <w:bookmarkStart w:id="24" w:name="Check33"/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bookmarkEnd w:id="24"/>
      <w:r w:rsidRPr="00E12ED8">
        <w:t xml:space="preserve">Clear 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34"/>
            <w:enabled/>
            <w:calcOnExit w:val="0"/>
            <w:checkBox>
              <w:sizeAuto/>
              <w:default w:val="0"/>
            </w:checkBox>
          </w:ffData>
        </w:fldChar>
      </w:r>
      <w:bookmarkStart w:id="25" w:name="Check34"/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bookmarkEnd w:id="25"/>
      <w:r w:rsidRPr="00E12ED8">
        <w:t xml:space="preserve">Clear with compelling justification </w:t>
      </w:r>
      <w:r w:rsidRPr="00E12ED8">
        <w:br/>
      </w:r>
    </w:p>
    <w:p w:rsidR="00EF1418" w:rsidRPr="00E12ED8" w:rsidRDefault="00EF1418" w:rsidP="00EF1418">
      <w:pPr>
        <w:pStyle w:val="ListParagraph"/>
        <w:numPr>
          <w:ilvl w:val="0"/>
          <w:numId w:val="2"/>
        </w:numPr>
        <w:spacing w:after="0" w:line="276" w:lineRule="auto"/>
      </w:pPr>
      <w:r w:rsidRPr="00E12ED8">
        <w:t xml:space="preserve">Appropriateness of the weighting algorithm 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35"/>
            <w:enabled/>
            <w:calcOnExit w:val="0"/>
            <w:checkBox>
              <w:sizeAuto/>
              <w:default w:val="0"/>
            </w:checkBox>
          </w:ffData>
        </w:fldChar>
      </w:r>
      <w:bookmarkStart w:id="26" w:name="Check35"/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bookmarkEnd w:id="26"/>
      <w:r w:rsidRPr="00E12ED8">
        <w:t xml:space="preserve">Inappropriate 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36"/>
            <w:enabled/>
            <w:calcOnExit w:val="0"/>
            <w:checkBox>
              <w:sizeAuto/>
              <w:default w:val="0"/>
            </w:checkBox>
          </w:ffData>
        </w:fldChar>
      </w:r>
      <w:bookmarkStart w:id="27" w:name="Check36"/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bookmarkEnd w:id="27"/>
      <w:r w:rsidRPr="00E12ED8">
        <w:t xml:space="preserve">Somewhat appropriate 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bookmarkStart w:id="28" w:name="Check37"/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bookmarkEnd w:id="28"/>
      <w:r w:rsidRPr="00E12ED8">
        <w:t xml:space="preserve">Appropriate 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  <w:rPr>
          <w:rFonts w:eastAsia="Times New Roman"/>
          <w:color w:val="000000"/>
        </w:rPr>
      </w:pPr>
      <w:r w:rsidRPr="00E12ED8">
        <w:fldChar w:fldCharType="begin">
          <w:ffData>
            <w:name w:val="Check38"/>
            <w:enabled/>
            <w:calcOnExit w:val="0"/>
            <w:checkBox>
              <w:sizeAuto/>
              <w:default w:val="0"/>
            </w:checkBox>
          </w:ffData>
        </w:fldChar>
      </w:r>
      <w:bookmarkStart w:id="29" w:name="Check38"/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bookmarkEnd w:id="29"/>
      <w:r w:rsidRPr="00E12ED8">
        <w:t>Highly appropriate</w:t>
      </w:r>
    </w:p>
    <w:p w:rsidR="00EF1418" w:rsidRPr="00E12ED8" w:rsidRDefault="00EF1418" w:rsidP="00EF1418">
      <w:pPr>
        <w:pStyle w:val="ListParagraph"/>
        <w:rPr>
          <w:rFonts w:eastAsia="Times New Roman"/>
          <w:bCs/>
          <w:i/>
          <w:iCs/>
        </w:rPr>
      </w:pPr>
    </w:p>
    <w:p w:rsidR="00EF1418" w:rsidRPr="00E12ED8" w:rsidRDefault="00EF1418" w:rsidP="00EF1418">
      <w:pPr>
        <w:pStyle w:val="ListParagraph"/>
        <w:numPr>
          <w:ilvl w:val="0"/>
          <w:numId w:val="2"/>
        </w:numPr>
        <w:spacing w:after="0" w:line="276" w:lineRule="auto"/>
      </w:pPr>
      <w:r w:rsidRPr="00E12ED8">
        <w:t xml:space="preserve">Files backup and transfer systems 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  <w:rPr>
          <w:rFonts w:eastAsia="Times New Roman"/>
          <w:color w:val="000000"/>
        </w:rPr>
      </w:pPr>
      <w:r w:rsidRPr="00E12ED8"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 xml:space="preserve">Yes </w:t>
      </w:r>
      <w:r w:rsidRPr="00E12ED8">
        <w:br/>
      </w:r>
      <w:r w:rsidRPr="00E12ED8"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>No</w:t>
      </w:r>
    </w:p>
    <w:p w:rsidR="00EF1418" w:rsidRPr="00E12ED8" w:rsidRDefault="00EF1418" w:rsidP="00EF1418"/>
    <w:p w:rsidR="00EF1418" w:rsidRPr="00E12ED8" w:rsidRDefault="00EF1418" w:rsidP="00EF1418">
      <w:pPr>
        <w:pStyle w:val="ListParagraph"/>
        <w:numPr>
          <w:ilvl w:val="0"/>
          <w:numId w:val="2"/>
        </w:numPr>
        <w:spacing w:after="0" w:line="276" w:lineRule="auto"/>
      </w:pPr>
      <w:r w:rsidRPr="00E12ED8">
        <w:t xml:space="preserve">Is there a database/dataset </w:t>
      </w:r>
      <w:r w:rsidRPr="00E12ED8">
        <w:rPr>
          <w:i/>
        </w:rPr>
        <w:t>dictionary</w:t>
      </w:r>
      <w:r w:rsidRPr="00E12ED8">
        <w:t xml:space="preserve"> created? 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 xml:space="preserve">Yes </w:t>
      </w:r>
      <w:r w:rsidRPr="00E12ED8">
        <w:br/>
      </w:r>
      <w:r w:rsidRPr="00E12ED8"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>No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</w:p>
    <w:p w:rsidR="00EF1418" w:rsidRPr="00E12ED8" w:rsidRDefault="00EF1418" w:rsidP="00EF1418">
      <w:pPr>
        <w:pStyle w:val="ListParagraph"/>
        <w:numPr>
          <w:ilvl w:val="0"/>
          <w:numId w:val="2"/>
        </w:numPr>
        <w:spacing w:after="0" w:line="276" w:lineRule="auto"/>
      </w:pPr>
      <w:r w:rsidRPr="00E12ED8">
        <w:t xml:space="preserve">Presence of </w:t>
      </w:r>
      <w:r w:rsidRPr="00E12ED8">
        <w:rPr>
          <w:i/>
        </w:rPr>
        <w:t>data audit</w:t>
      </w:r>
      <w:r w:rsidRPr="00E12ED8">
        <w:t xml:space="preserve"> system? E.g., regular sampling of the data and assessment for errors.</w:t>
      </w:r>
    </w:p>
    <w:p w:rsidR="00EF1418" w:rsidRPr="00E12ED8" w:rsidRDefault="00EF1418" w:rsidP="00EF1418">
      <w:pPr>
        <w:pStyle w:val="ListParagraph"/>
        <w:spacing w:after="0" w:line="360" w:lineRule="auto"/>
        <w:ind w:left="360"/>
        <w:rPr>
          <w:rFonts w:eastAsia="Times New Roman"/>
          <w:color w:val="000000"/>
        </w:rPr>
      </w:pPr>
      <w:r w:rsidRPr="00E12ED8"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 xml:space="preserve">Yes </w:t>
      </w:r>
      <w:r w:rsidRPr="00E12ED8">
        <w:br/>
      </w:r>
      <w:r w:rsidRPr="00E12ED8"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>No</w:t>
      </w:r>
    </w:p>
    <w:p w:rsidR="00EF1418" w:rsidRPr="00E12ED8" w:rsidRDefault="00EF1418" w:rsidP="00EF1418">
      <w:pPr>
        <w:pStyle w:val="ListParagraph"/>
        <w:numPr>
          <w:ilvl w:val="0"/>
          <w:numId w:val="2"/>
        </w:numPr>
        <w:spacing w:after="0" w:line="276" w:lineRule="auto"/>
      </w:pPr>
      <w:r w:rsidRPr="00E12ED8">
        <w:t xml:space="preserve">Presence of </w:t>
      </w:r>
      <w:r w:rsidRPr="00E12ED8">
        <w:rPr>
          <w:i/>
        </w:rPr>
        <w:t>in-built checks mechanism</w:t>
      </w:r>
      <w:r w:rsidRPr="00E12ED8">
        <w:t xml:space="preserve"> (e.g., rejection of character where numerical values are specified and vice versa).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 xml:space="preserve">Yes </w:t>
      </w:r>
      <w:r w:rsidRPr="00E12ED8">
        <w:br/>
      </w:r>
      <w:r w:rsidRPr="00E12ED8"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>No</w:t>
      </w:r>
      <w:r w:rsidRPr="00E12ED8">
        <w:br/>
      </w:r>
    </w:p>
    <w:p w:rsidR="00EF1418" w:rsidRPr="00E12ED8" w:rsidRDefault="00EF1418" w:rsidP="00EF1418">
      <w:pPr>
        <w:pStyle w:val="ListParagraph"/>
        <w:numPr>
          <w:ilvl w:val="0"/>
          <w:numId w:val="2"/>
        </w:numPr>
        <w:spacing w:after="0" w:line="276" w:lineRule="auto"/>
      </w:pPr>
      <w:r w:rsidRPr="00E12ED8">
        <w:t>Presence of alert or inactivation system based on information non-concurrence (e.g., gender is male but the pregnancy space is filled out in the affirmative).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 xml:space="preserve">Yes </w:t>
      </w:r>
      <w:r w:rsidRPr="00E12ED8">
        <w:br/>
      </w:r>
      <w:r w:rsidRPr="00E12ED8"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>No</w:t>
      </w:r>
      <w:r w:rsidRPr="00E12ED8">
        <w:br/>
      </w:r>
    </w:p>
    <w:p w:rsidR="00EF1418" w:rsidRPr="00E12ED8" w:rsidRDefault="00EF1418" w:rsidP="00EF1418">
      <w:pPr>
        <w:pStyle w:val="ListParagraph"/>
        <w:numPr>
          <w:ilvl w:val="0"/>
          <w:numId w:val="2"/>
        </w:numPr>
        <w:spacing w:after="0" w:line="276" w:lineRule="auto"/>
      </w:pPr>
      <w:r w:rsidRPr="00E12ED8">
        <w:t xml:space="preserve">Presence of </w:t>
      </w:r>
      <w:r w:rsidRPr="00E12ED8">
        <w:rPr>
          <w:i/>
        </w:rPr>
        <w:t>additional</w:t>
      </w:r>
      <w:r w:rsidRPr="00E12ED8">
        <w:t xml:space="preserve"> audit systems.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 xml:space="preserve">Yes </w:t>
      </w:r>
      <w:r w:rsidRPr="00E12ED8">
        <w:br/>
      </w:r>
      <w:r w:rsidRPr="00E12ED8"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>No</w:t>
      </w:r>
      <w:r w:rsidRPr="00E12ED8">
        <w:br/>
      </w:r>
    </w:p>
    <w:p w:rsidR="00EF1418" w:rsidRPr="00E12ED8" w:rsidRDefault="00EF1418" w:rsidP="00EF1418">
      <w:pPr>
        <w:pStyle w:val="ListParagraph"/>
        <w:numPr>
          <w:ilvl w:val="0"/>
          <w:numId w:val="2"/>
        </w:numPr>
        <w:spacing w:after="0" w:line="276" w:lineRule="auto"/>
      </w:pPr>
      <w:r w:rsidRPr="00E12ED8">
        <w:t xml:space="preserve">Does the database system in place employ a double key data entry validation process? </w:t>
      </w:r>
    </w:p>
    <w:p w:rsidR="00EF1418" w:rsidRPr="00E12ED8" w:rsidRDefault="00EF1418" w:rsidP="00EF1418">
      <w:pPr>
        <w:pStyle w:val="ListParagraph"/>
        <w:spacing w:after="0" w:line="360" w:lineRule="auto"/>
        <w:ind w:left="360"/>
        <w:rPr>
          <w:rFonts w:eastAsia="Times New Roman"/>
          <w:color w:val="000000"/>
        </w:rPr>
      </w:pPr>
      <w:r w:rsidRPr="00E12ED8"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 xml:space="preserve">Yes </w:t>
      </w:r>
      <w:r w:rsidRPr="00E12ED8">
        <w:br/>
      </w:r>
      <w:r w:rsidRPr="00E12ED8"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>No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</w:p>
    <w:p w:rsidR="00EF1418" w:rsidRPr="00E12ED8" w:rsidRDefault="00EF1418" w:rsidP="00EF1418">
      <w:pPr>
        <w:pStyle w:val="ListParagraph"/>
        <w:numPr>
          <w:ilvl w:val="0"/>
          <w:numId w:val="2"/>
        </w:numPr>
        <w:spacing w:after="0" w:line="276" w:lineRule="auto"/>
        <w:rPr>
          <w:rFonts w:eastAsia="Times New Roman"/>
          <w:color w:val="000000"/>
        </w:rPr>
      </w:pPr>
      <w:r w:rsidRPr="00E12ED8">
        <w:rPr>
          <w:rFonts w:eastAsia="Times New Roman"/>
          <w:bCs/>
          <w:i/>
          <w:iCs/>
        </w:rPr>
        <w:lastRenderedPageBreak/>
        <w:t>Variable Missing Ratio (VMR)</w:t>
      </w:r>
      <w:r w:rsidRPr="00E12ED8">
        <w:rPr>
          <w:rFonts w:eastAsia="Times New Roman"/>
        </w:rPr>
        <w:t> 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  <w:rPr>
          <w:rFonts w:eastAsia="Times New Roman"/>
          <w:color w:val="000000"/>
        </w:rPr>
      </w:pPr>
      <w:r w:rsidRPr="00E12ED8">
        <w:rPr>
          <w:rFonts w:eastAsia="Times New Roman"/>
          <w:color w:val="000000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bookmarkStart w:id="30" w:name="Check17"/>
      <w:r w:rsidRPr="00E12ED8">
        <w:rPr>
          <w:rFonts w:eastAsia="Times New Roman"/>
          <w:color w:val="000000"/>
        </w:rPr>
        <w:instrText xml:space="preserve"> FORMCHECKBOX </w:instrText>
      </w:r>
      <w:r w:rsidRPr="00E12ED8">
        <w:rPr>
          <w:rFonts w:eastAsia="Times New Roman"/>
          <w:color w:val="000000"/>
        </w:rPr>
      </w:r>
      <w:r w:rsidRPr="00E12ED8">
        <w:rPr>
          <w:rFonts w:eastAsia="Times New Roman"/>
          <w:color w:val="000000"/>
        </w:rPr>
        <w:fldChar w:fldCharType="separate"/>
      </w:r>
      <w:r w:rsidRPr="00E12ED8">
        <w:rPr>
          <w:rFonts w:eastAsia="Times New Roman"/>
          <w:color w:val="000000"/>
        </w:rPr>
        <w:fldChar w:fldCharType="end"/>
      </w:r>
      <w:bookmarkEnd w:id="30"/>
      <w:r w:rsidRPr="00E12ED8">
        <w:rPr>
          <w:rFonts w:eastAsia="Times New Roman"/>
          <w:color w:val="000000"/>
        </w:rPr>
        <w:t xml:space="preserve">0% missing 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  <w:rPr>
          <w:rFonts w:eastAsia="Times New Roman"/>
          <w:color w:val="000000"/>
        </w:rPr>
      </w:pPr>
      <w:r w:rsidRPr="00E12ED8">
        <w:rPr>
          <w:rFonts w:eastAsia="Times New Roman"/>
          <w:color w:val="000000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bookmarkStart w:id="31" w:name="Check18"/>
      <w:r w:rsidRPr="00E12ED8">
        <w:rPr>
          <w:rFonts w:eastAsia="Times New Roman"/>
          <w:color w:val="000000"/>
        </w:rPr>
        <w:instrText xml:space="preserve"> FORMCHECKBOX </w:instrText>
      </w:r>
      <w:r w:rsidRPr="00E12ED8">
        <w:rPr>
          <w:rFonts w:eastAsia="Times New Roman"/>
          <w:color w:val="000000"/>
        </w:rPr>
      </w:r>
      <w:r w:rsidRPr="00E12ED8">
        <w:rPr>
          <w:rFonts w:eastAsia="Times New Roman"/>
          <w:color w:val="000000"/>
        </w:rPr>
        <w:fldChar w:fldCharType="separate"/>
      </w:r>
      <w:r w:rsidRPr="00E12ED8">
        <w:rPr>
          <w:rFonts w:eastAsia="Times New Roman"/>
          <w:color w:val="000000"/>
        </w:rPr>
        <w:fldChar w:fldCharType="end"/>
      </w:r>
      <w:bookmarkEnd w:id="31"/>
      <w:r w:rsidRPr="00E12ED8">
        <w:rPr>
          <w:rFonts w:eastAsia="Times New Roman"/>
          <w:color w:val="000000"/>
        </w:rPr>
        <w:t xml:space="preserve">1-9% missing 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  <w:rPr>
          <w:rFonts w:eastAsia="Times New Roman"/>
          <w:color w:val="000000"/>
        </w:rPr>
      </w:pPr>
      <w:r w:rsidRPr="00E12ED8">
        <w:rPr>
          <w:rFonts w:eastAsia="Times New Roman"/>
          <w:color w:val="000000"/>
        </w:rPr>
        <w:fldChar w:fldCharType="begin">
          <w:ffData>
            <w:name w:val="Check19"/>
            <w:enabled/>
            <w:calcOnExit w:val="0"/>
            <w:checkBox>
              <w:sizeAuto/>
              <w:default w:val="0"/>
            </w:checkBox>
          </w:ffData>
        </w:fldChar>
      </w:r>
      <w:bookmarkStart w:id="32" w:name="Check19"/>
      <w:r w:rsidRPr="00E12ED8">
        <w:rPr>
          <w:rFonts w:eastAsia="Times New Roman"/>
          <w:color w:val="000000"/>
        </w:rPr>
        <w:instrText xml:space="preserve"> FORMCHECKBOX </w:instrText>
      </w:r>
      <w:r w:rsidRPr="00E12ED8">
        <w:rPr>
          <w:rFonts w:eastAsia="Times New Roman"/>
          <w:color w:val="000000"/>
        </w:rPr>
      </w:r>
      <w:r w:rsidRPr="00E12ED8">
        <w:rPr>
          <w:rFonts w:eastAsia="Times New Roman"/>
          <w:color w:val="000000"/>
        </w:rPr>
        <w:fldChar w:fldCharType="separate"/>
      </w:r>
      <w:r w:rsidRPr="00E12ED8">
        <w:rPr>
          <w:rFonts w:eastAsia="Times New Roman"/>
          <w:color w:val="000000"/>
        </w:rPr>
        <w:fldChar w:fldCharType="end"/>
      </w:r>
      <w:bookmarkEnd w:id="32"/>
      <w:r w:rsidRPr="00E12ED8">
        <w:rPr>
          <w:rFonts w:eastAsia="Times New Roman"/>
          <w:color w:val="000000"/>
        </w:rPr>
        <w:t xml:space="preserve">10-19% missing 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  <w:rPr>
          <w:rFonts w:eastAsia="Times New Roman"/>
          <w:color w:val="000000"/>
        </w:rPr>
      </w:pPr>
      <w:r w:rsidRPr="00E12ED8">
        <w:rPr>
          <w:rFonts w:eastAsia="Times New Roman"/>
          <w:color w:val="000000"/>
        </w:rPr>
        <w:fldChar w:fldCharType="begin">
          <w:ffData>
            <w:name w:val="Check20"/>
            <w:enabled/>
            <w:calcOnExit w:val="0"/>
            <w:checkBox>
              <w:sizeAuto/>
              <w:default w:val="0"/>
            </w:checkBox>
          </w:ffData>
        </w:fldChar>
      </w:r>
      <w:bookmarkStart w:id="33" w:name="Check20"/>
      <w:r w:rsidRPr="00E12ED8">
        <w:rPr>
          <w:rFonts w:eastAsia="Times New Roman"/>
          <w:color w:val="000000"/>
        </w:rPr>
        <w:instrText xml:space="preserve"> FORMCHECKBOX </w:instrText>
      </w:r>
      <w:r w:rsidRPr="00E12ED8">
        <w:rPr>
          <w:rFonts w:eastAsia="Times New Roman"/>
          <w:color w:val="000000"/>
        </w:rPr>
      </w:r>
      <w:r w:rsidRPr="00E12ED8">
        <w:rPr>
          <w:rFonts w:eastAsia="Times New Roman"/>
          <w:color w:val="000000"/>
        </w:rPr>
        <w:fldChar w:fldCharType="separate"/>
      </w:r>
      <w:r w:rsidRPr="00E12ED8">
        <w:rPr>
          <w:rFonts w:eastAsia="Times New Roman"/>
          <w:color w:val="000000"/>
        </w:rPr>
        <w:fldChar w:fldCharType="end"/>
      </w:r>
      <w:bookmarkEnd w:id="33"/>
      <w:r w:rsidRPr="00E12ED8">
        <w:rPr>
          <w:rFonts w:eastAsia="Times New Roman"/>
          <w:color w:val="000000"/>
        </w:rPr>
        <w:t xml:space="preserve">20-29% 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  <w:rPr>
          <w:rFonts w:eastAsia="Times New Roman"/>
          <w:color w:val="000000"/>
        </w:rPr>
      </w:pPr>
      <w:r w:rsidRPr="00E12ED8">
        <w:rPr>
          <w:rFonts w:eastAsia="Times New Roman"/>
          <w:color w:val="000000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bookmarkStart w:id="34" w:name="Check21"/>
      <w:r w:rsidRPr="00E12ED8">
        <w:rPr>
          <w:rFonts w:eastAsia="Times New Roman"/>
          <w:color w:val="000000"/>
        </w:rPr>
        <w:instrText xml:space="preserve"> FORMCHECKBOX </w:instrText>
      </w:r>
      <w:r w:rsidRPr="00E12ED8">
        <w:rPr>
          <w:rFonts w:eastAsia="Times New Roman"/>
          <w:color w:val="000000"/>
        </w:rPr>
      </w:r>
      <w:r w:rsidRPr="00E12ED8">
        <w:rPr>
          <w:rFonts w:eastAsia="Times New Roman"/>
          <w:color w:val="000000"/>
        </w:rPr>
        <w:fldChar w:fldCharType="separate"/>
      </w:r>
      <w:r w:rsidRPr="00E12ED8">
        <w:rPr>
          <w:rFonts w:eastAsia="Times New Roman"/>
          <w:color w:val="000000"/>
        </w:rPr>
        <w:fldChar w:fldCharType="end"/>
      </w:r>
      <w:bookmarkEnd w:id="34"/>
      <w:r w:rsidRPr="00E12ED8">
        <w:rPr>
          <w:rFonts w:eastAsia="Times New Roman"/>
          <w:color w:val="000000"/>
        </w:rPr>
        <w:t xml:space="preserve">≥30% </w:t>
      </w:r>
      <w:r w:rsidRPr="00E12ED8">
        <w:rPr>
          <w:rFonts w:eastAsia="Times New Roman"/>
          <w:color w:val="000000"/>
        </w:rPr>
        <w:br/>
      </w:r>
    </w:p>
    <w:p w:rsidR="00EF1418" w:rsidRPr="00E12ED8" w:rsidRDefault="00EF1418" w:rsidP="00EF1418">
      <w:pPr>
        <w:pStyle w:val="ListParagraph"/>
        <w:numPr>
          <w:ilvl w:val="0"/>
          <w:numId w:val="2"/>
        </w:numPr>
      </w:pPr>
      <w:r w:rsidRPr="00E12ED8">
        <w:rPr>
          <w:bCs/>
          <w:i/>
          <w:iCs/>
        </w:rPr>
        <w:t>Observation Missing Ratio</w:t>
      </w:r>
      <w:r w:rsidRPr="00E12ED8">
        <w:t> (</w:t>
      </w:r>
      <w:r w:rsidRPr="00E12ED8">
        <w:rPr>
          <w:bCs/>
          <w:i/>
          <w:iCs/>
        </w:rPr>
        <w:t>OMR</w:t>
      </w:r>
      <w:r w:rsidRPr="00E12ED8">
        <w:t xml:space="preserve">) 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  <w:rPr>
          <w:rFonts w:eastAsia="Times New Roman"/>
          <w:color w:val="000000"/>
        </w:rPr>
      </w:pPr>
      <w:r w:rsidRPr="00E12ED8">
        <w:rPr>
          <w:rFonts w:eastAsia="Times New Roman"/>
          <w:color w:val="000000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rPr>
          <w:rFonts w:eastAsia="Times New Roman"/>
          <w:color w:val="000000"/>
        </w:rPr>
        <w:instrText xml:space="preserve"> FORMCHECKBOX </w:instrText>
      </w:r>
      <w:r w:rsidRPr="00E12ED8">
        <w:rPr>
          <w:rFonts w:eastAsia="Times New Roman"/>
          <w:color w:val="000000"/>
        </w:rPr>
      </w:r>
      <w:r w:rsidRPr="00E12ED8">
        <w:rPr>
          <w:rFonts w:eastAsia="Times New Roman"/>
          <w:color w:val="000000"/>
        </w:rPr>
        <w:fldChar w:fldCharType="separate"/>
      </w:r>
      <w:r w:rsidRPr="00E12ED8">
        <w:rPr>
          <w:rFonts w:eastAsia="Times New Roman"/>
          <w:color w:val="000000"/>
        </w:rPr>
        <w:fldChar w:fldCharType="end"/>
      </w:r>
      <w:r w:rsidRPr="00E12ED8">
        <w:rPr>
          <w:rFonts w:eastAsia="Times New Roman"/>
          <w:color w:val="000000"/>
        </w:rPr>
        <w:t xml:space="preserve">0% missing 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  <w:rPr>
          <w:rFonts w:eastAsia="Times New Roman"/>
          <w:color w:val="000000"/>
        </w:rPr>
      </w:pPr>
      <w:r w:rsidRPr="00E12ED8">
        <w:rPr>
          <w:rFonts w:eastAsia="Times New Roman"/>
          <w:color w:val="000000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rPr>
          <w:rFonts w:eastAsia="Times New Roman"/>
          <w:color w:val="000000"/>
        </w:rPr>
        <w:instrText xml:space="preserve"> FORMCHECKBOX </w:instrText>
      </w:r>
      <w:r w:rsidRPr="00E12ED8">
        <w:rPr>
          <w:rFonts w:eastAsia="Times New Roman"/>
          <w:color w:val="000000"/>
        </w:rPr>
      </w:r>
      <w:r w:rsidRPr="00E12ED8">
        <w:rPr>
          <w:rFonts w:eastAsia="Times New Roman"/>
          <w:color w:val="000000"/>
        </w:rPr>
        <w:fldChar w:fldCharType="separate"/>
      </w:r>
      <w:r w:rsidRPr="00E12ED8">
        <w:rPr>
          <w:rFonts w:eastAsia="Times New Roman"/>
          <w:color w:val="000000"/>
        </w:rPr>
        <w:fldChar w:fldCharType="end"/>
      </w:r>
      <w:r w:rsidRPr="00E12ED8">
        <w:rPr>
          <w:rFonts w:eastAsia="Times New Roman"/>
          <w:color w:val="000000"/>
        </w:rPr>
        <w:t xml:space="preserve">1-9% missing 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  <w:rPr>
          <w:rFonts w:eastAsia="Times New Roman"/>
          <w:color w:val="000000"/>
        </w:rPr>
      </w:pPr>
      <w:r w:rsidRPr="00E12ED8">
        <w:rPr>
          <w:rFonts w:eastAsia="Times New Roman"/>
          <w:color w:val="000000"/>
        </w:rPr>
        <w:fldChar w:fldCharType="begin">
          <w:ffData>
            <w:name w:val="Check19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rPr>
          <w:rFonts w:eastAsia="Times New Roman"/>
          <w:color w:val="000000"/>
        </w:rPr>
        <w:instrText xml:space="preserve"> FORMCHECKBOX </w:instrText>
      </w:r>
      <w:r w:rsidRPr="00E12ED8">
        <w:rPr>
          <w:rFonts w:eastAsia="Times New Roman"/>
          <w:color w:val="000000"/>
        </w:rPr>
      </w:r>
      <w:r w:rsidRPr="00E12ED8">
        <w:rPr>
          <w:rFonts w:eastAsia="Times New Roman"/>
          <w:color w:val="000000"/>
        </w:rPr>
        <w:fldChar w:fldCharType="separate"/>
      </w:r>
      <w:r w:rsidRPr="00E12ED8">
        <w:rPr>
          <w:rFonts w:eastAsia="Times New Roman"/>
          <w:color w:val="000000"/>
        </w:rPr>
        <w:fldChar w:fldCharType="end"/>
      </w:r>
      <w:r w:rsidRPr="00E12ED8">
        <w:rPr>
          <w:rFonts w:eastAsia="Times New Roman"/>
          <w:color w:val="000000"/>
        </w:rPr>
        <w:t xml:space="preserve">10-19% missing 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  <w:rPr>
          <w:rFonts w:eastAsia="Times New Roman"/>
          <w:color w:val="000000"/>
        </w:rPr>
      </w:pPr>
      <w:r w:rsidRPr="00E12ED8">
        <w:rPr>
          <w:rFonts w:eastAsia="Times New Roman"/>
          <w:color w:val="000000"/>
        </w:rPr>
        <w:fldChar w:fldCharType="begin">
          <w:ffData>
            <w:name w:val="Check20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rPr>
          <w:rFonts w:eastAsia="Times New Roman"/>
          <w:color w:val="000000"/>
        </w:rPr>
        <w:instrText xml:space="preserve"> FORMCHECKBOX </w:instrText>
      </w:r>
      <w:r w:rsidRPr="00E12ED8">
        <w:rPr>
          <w:rFonts w:eastAsia="Times New Roman"/>
          <w:color w:val="000000"/>
        </w:rPr>
      </w:r>
      <w:r w:rsidRPr="00E12ED8">
        <w:rPr>
          <w:rFonts w:eastAsia="Times New Roman"/>
          <w:color w:val="000000"/>
        </w:rPr>
        <w:fldChar w:fldCharType="separate"/>
      </w:r>
      <w:r w:rsidRPr="00E12ED8">
        <w:rPr>
          <w:rFonts w:eastAsia="Times New Roman"/>
          <w:color w:val="000000"/>
        </w:rPr>
        <w:fldChar w:fldCharType="end"/>
      </w:r>
      <w:r w:rsidRPr="00E12ED8">
        <w:rPr>
          <w:rFonts w:eastAsia="Times New Roman"/>
          <w:color w:val="000000"/>
        </w:rPr>
        <w:t xml:space="preserve">20-29% </w:t>
      </w:r>
    </w:p>
    <w:p w:rsidR="00EF1418" w:rsidRPr="00E12ED8" w:rsidRDefault="00EF1418" w:rsidP="00EF1418">
      <w:pPr>
        <w:spacing w:line="276" w:lineRule="auto"/>
      </w:pPr>
      <w:r w:rsidRPr="00E12ED8">
        <w:rPr>
          <w:rFonts w:eastAsia="Times New Roman"/>
          <w:color w:val="000000"/>
          <w:sz w:val="22"/>
          <w:szCs w:val="22"/>
        </w:rPr>
        <w:t xml:space="preserve">       </w:t>
      </w:r>
      <w:r w:rsidRPr="00E12ED8">
        <w:rPr>
          <w:rFonts w:eastAsia="Times New Roman"/>
          <w:color w:val="000000"/>
          <w:sz w:val="22"/>
          <w:szCs w:val="22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rPr>
          <w:rFonts w:eastAsia="Times New Roman"/>
          <w:color w:val="000000"/>
          <w:sz w:val="22"/>
          <w:szCs w:val="22"/>
        </w:rPr>
        <w:instrText xml:space="preserve"> FORMCHECKBOX </w:instrText>
      </w:r>
      <w:r w:rsidRPr="00E12ED8">
        <w:rPr>
          <w:rFonts w:eastAsia="Times New Roman"/>
          <w:color w:val="000000"/>
          <w:sz w:val="22"/>
          <w:szCs w:val="22"/>
        </w:rPr>
      </w:r>
      <w:r w:rsidRPr="00E12ED8">
        <w:rPr>
          <w:rFonts w:eastAsia="Times New Roman"/>
          <w:color w:val="000000"/>
          <w:sz w:val="22"/>
          <w:szCs w:val="22"/>
        </w:rPr>
        <w:fldChar w:fldCharType="separate"/>
      </w:r>
      <w:r w:rsidRPr="00E12ED8">
        <w:rPr>
          <w:rFonts w:eastAsia="Times New Roman"/>
          <w:color w:val="000000"/>
          <w:sz w:val="22"/>
          <w:szCs w:val="22"/>
        </w:rPr>
        <w:fldChar w:fldCharType="end"/>
      </w:r>
      <w:r w:rsidRPr="00E12ED8">
        <w:rPr>
          <w:rFonts w:eastAsia="Times New Roman"/>
          <w:color w:val="000000"/>
          <w:sz w:val="22"/>
          <w:szCs w:val="22"/>
        </w:rPr>
        <w:t>≥30%</w:t>
      </w:r>
      <w:r w:rsidRPr="00E12ED8">
        <w:rPr>
          <w:rFonts w:eastAsia="Times New Roman"/>
          <w:color w:val="000000"/>
        </w:rPr>
        <w:br/>
      </w:r>
    </w:p>
    <w:p w:rsidR="00EF1418" w:rsidRPr="00E12ED8" w:rsidRDefault="00EF1418" w:rsidP="00EF1418">
      <w:pPr>
        <w:pStyle w:val="ListParagraph"/>
        <w:numPr>
          <w:ilvl w:val="0"/>
          <w:numId w:val="2"/>
        </w:numPr>
        <w:spacing w:after="0" w:line="360" w:lineRule="auto"/>
      </w:pPr>
      <w:r w:rsidRPr="00E12ED8">
        <w:rPr>
          <w:i/>
        </w:rPr>
        <w:t>Duplicates ratio</w:t>
      </w:r>
      <w:r w:rsidRPr="00E12ED8">
        <w:t>: total number of duplicates divided by total number of unique records. The lower the proportion the better the data quality:</w:t>
      </w:r>
    </w:p>
    <w:p w:rsidR="00EF1418" w:rsidRPr="00E12ED8" w:rsidRDefault="00EF1418" w:rsidP="00EF1418">
      <w:pPr>
        <w:pStyle w:val="ListParagraph"/>
        <w:numPr>
          <w:ilvl w:val="0"/>
          <w:numId w:val="2"/>
        </w:numPr>
        <w:spacing w:after="0" w:line="276" w:lineRule="auto"/>
      </w:pPr>
      <w:r w:rsidRPr="00E12ED8">
        <w:rPr>
          <w:i/>
        </w:rPr>
        <w:t>Quality assessment</w:t>
      </w:r>
      <w:r w:rsidRPr="00E12ED8">
        <w:t xml:space="preserve"> of the database dictionary: </w:t>
      </w:r>
    </w:p>
    <w:p w:rsidR="00EF1418" w:rsidRPr="00E12ED8" w:rsidRDefault="00EF1418" w:rsidP="00EF1418">
      <w:pPr>
        <w:pStyle w:val="ListParagraph"/>
        <w:numPr>
          <w:ilvl w:val="1"/>
          <w:numId w:val="2"/>
        </w:numPr>
        <w:tabs>
          <w:tab w:val="left" w:pos="900"/>
        </w:tabs>
        <w:spacing w:after="0" w:line="276" w:lineRule="auto"/>
        <w:ind w:left="360" w:firstLine="0"/>
      </w:pPr>
      <w:r w:rsidRPr="00E12ED8">
        <w:t xml:space="preserve">Logical </w:t>
      </w:r>
      <w:r w:rsidRPr="00E12ED8">
        <w:rPr>
          <w:i/>
        </w:rPr>
        <w:t>coding language</w:t>
      </w:r>
      <w:r w:rsidRPr="00E12ED8">
        <w:t xml:space="preserve"> (e.g., child_age rather than age_2)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 xml:space="preserve">Yes </w:t>
      </w:r>
      <w:r w:rsidRPr="00E12ED8">
        <w:br/>
      </w:r>
      <w:r w:rsidRPr="00E12ED8"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>No</w:t>
      </w:r>
      <w:r w:rsidRPr="00E12ED8">
        <w:br/>
      </w:r>
    </w:p>
    <w:p w:rsidR="00EF1418" w:rsidRPr="00E12ED8" w:rsidRDefault="00EF1418" w:rsidP="00EF1418">
      <w:pPr>
        <w:pStyle w:val="ListParagraph"/>
        <w:numPr>
          <w:ilvl w:val="1"/>
          <w:numId w:val="2"/>
        </w:numPr>
        <w:tabs>
          <w:tab w:val="left" w:pos="900"/>
          <w:tab w:val="left" w:pos="1260"/>
        </w:tabs>
        <w:spacing w:after="0" w:line="276" w:lineRule="auto"/>
        <w:ind w:left="360" w:firstLine="0"/>
      </w:pPr>
      <w:r w:rsidRPr="00E12ED8">
        <w:rPr>
          <w:i/>
        </w:rPr>
        <w:t>Each coded variable</w:t>
      </w:r>
      <w:r w:rsidRPr="00E12ED8">
        <w:t xml:space="preserve"> is described clearly and is self-explanatory.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 xml:space="preserve">Yes </w:t>
      </w:r>
      <w:r w:rsidRPr="00E12ED8">
        <w:br/>
      </w:r>
      <w:r w:rsidRPr="00E12ED8"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>No</w:t>
      </w:r>
      <w:r w:rsidRPr="00E12ED8">
        <w:br/>
      </w:r>
    </w:p>
    <w:p w:rsidR="00EF1418" w:rsidRPr="00E12ED8" w:rsidRDefault="00EF1418" w:rsidP="00EF1418">
      <w:pPr>
        <w:pStyle w:val="ListParagraph"/>
        <w:numPr>
          <w:ilvl w:val="1"/>
          <w:numId w:val="2"/>
        </w:numPr>
        <w:tabs>
          <w:tab w:val="left" w:pos="450"/>
          <w:tab w:val="left" w:pos="900"/>
          <w:tab w:val="left" w:pos="990"/>
          <w:tab w:val="left" w:pos="1080"/>
        </w:tabs>
        <w:spacing w:after="0" w:line="276" w:lineRule="auto"/>
        <w:ind w:left="810"/>
      </w:pPr>
      <w:r w:rsidRPr="00E12ED8">
        <w:rPr>
          <w:i/>
        </w:rPr>
        <w:t>Synonymous variables</w:t>
      </w:r>
      <w:r w:rsidRPr="00E12ED8">
        <w:t xml:space="preserve"> (those measuring the same attribute) are identified and explained.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 xml:space="preserve">Yes </w:t>
      </w:r>
      <w:r w:rsidRPr="00E12ED8">
        <w:br/>
      </w:r>
      <w:r w:rsidRPr="00E12ED8"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>No</w:t>
      </w:r>
      <w:r w:rsidRPr="00E12ED8">
        <w:br/>
      </w:r>
    </w:p>
    <w:p w:rsidR="00EF1418" w:rsidRPr="00E12ED8" w:rsidRDefault="00EF1418" w:rsidP="00EF1418">
      <w:pPr>
        <w:pStyle w:val="ListParagraph"/>
        <w:numPr>
          <w:ilvl w:val="1"/>
          <w:numId w:val="2"/>
        </w:numPr>
        <w:spacing w:after="0" w:line="276" w:lineRule="auto"/>
        <w:ind w:left="810" w:hanging="450"/>
      </w:pPr>
      <w:r w:rsidRPr="00E12ED8">
        <w:rPr>
          <w:i/>
        </w:rPr>
        <w:t>Value for each variable</w:t>
      </w:r>
      <w:r w:rsidRPr="00E12ED8">
        <w:t xml:space="preserve"> correctly coded and consistent (e.g., age in years throughout and NOT in years and months for some records).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 xml:space="preserve">Yes </w:t>
      </w:r>
      <w:r w:rsidRPr="00E12ED8">
        <w:br/>
      </w:r>
      <w:r w:rsidRPr="00E12ED8"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>No</w:t>
      </w:r>
      <w:r w:rsidRPr="00E12ED8">
        <w:br/>
      </w:r>
    </w:p>
    <w:p w:rsidR="00EF1418" w:rsidRPr="00E12ED8" w:rsidRDefault="00EF1418" w:rsidP="00EF1418">
      <w:pPr>
        <w:pStyle w:val="ListParagraph"/>
        <w:numPr>
          <w:ilvl w:val="1"/>
          <w:numId w:val="2"/>
        </w:numPr>
        <w:spacing w:after="0" w:line="276" w:lineRule="auto"/>
        <w:ind w:left="810" w:hanging="450"/>
      </w:pPr>
      <w:r w:rsidRPr="00E12ED8">
        <w:rPr>
          <w:i/>
        </w:rPr>
        <w:t>User instructions</w:t>
      </w:r>
      <w:r w:rsidRPr="00E12ED8">
        <w:t xml:space="preserve"> on how to employ the database/dataset are available.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 xml:space="preserve">Yes </w:t>
      </w:r>
      <w:r w:rsidRPr="00E12ED8">
        <w:br/>
      </w:r>
      <w:r w:rsidRPr="00E12ED8"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>No</w:t>
      </w:r>
      <w:r w:rsidRPr="00E12ED8">
        <w:br/>
      </w:r>
    </w:p>
    <w:p w:rsidR="00EF1418" w:rsidRPr="00E12ED8" w:rsidRDefault="00EF1418" w:rsidP="00EF1418">
      <w:pPr>
        <w:pStyle w:val="ListParagraph"/>
        <w:numPr>
          <w:ilvl w:val="1"/>
          <w:numId w:val="2"/>
        </w:numPr>
        <w:tabs>
          <w:tab w:val="left" w:pos="900"/>
          <w:tab w:val="left" w:pos="990"/>
        </w:tabs>
        <w:spacing w:after="0" w:line="276" w:lineRule="auto"/>
        <w:ind w:left="720"/>
      </w:pPr>
      <w:r w:rsidRPr="00E12ED8">
        <w:rPr>
          <w:i/>
        </w:rPr>
        <w:t>Database/dataset dictionary</w:t>
      </w:r>
      <w:r w:rsidRPr="00E12ED8">
        <w:t xml:space="preserve"> is accessible online with a search function capability.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 xml:space="preserve">Yes </w:t>
      </w:r>
      <w:r w:rsidRPr="00E12ED8">
        <w:br/>
      </w:r>
      <w:r w:rsidRPr="00E12ED8"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>No</w:t>
      </w:r>
      <w:r w:rsidRPr="00E12ED8">
        <w:br/>
      </w:r>
    </w:p>
    <w:p w:rsidR="00EF1418" w:rsidRPr="00E12ED8" w:rsidRDefault="00EF1418" w:rsidP="00EF1418">
      <w:pPr>
        <w:pStyle w:val="ListParagraph"/>
        <w:numPr>
          <w:ilvl w:val="1"/>
          <w:numId w:val="2"/>
        </w:numPr>
        <w:spacing w:after="0" w:line="276" w:lineRule="auto"/>
        <w:ind w:left="810" w:hanging="450"/>
      </w:pPr>
      <w:r w:rsidRPr="00E12ED8">
        <w:t xml:space="preserve"> Available </w:t>
      </w:r>
      <w:r w:rsidRPr="00E12ED8">
        <w:rPr>
          <w:i/>
        </w:rPr>
        <w:t>automatic updating system</w:t>
      </w:r>
      <w:r w:rsidRPr="00E12ED8">
        <w:t xml:space="preserve"> (e.g., modification of a variable in the database is automatically reflected in the dictionary)</w:t>
      </w:r>
    </w:p>
    <w:p w:rsidR="00EF1418" w:rsidRPr="00E12ED8" w:rsidRDefault="00EF1418" w:rsidP="00EF1418">
      <w:pPr>
        <w:spacing w:line="276" w:lineRule="auto"/>
        <w:ind w:left="360"/>
        <w:rPr>
          <w:sz w:val="22"/>
          <w:szCs w:val="22"/>
        </w:rPr>
      </w:pPr>
      <w:r w:rsidRPr="00E12ED8">
        <w:rPr>
          <w:sz w:val="22"/>
          <w:szCs w:val="22"/>
        </w:rPr>
        <w:lastRenderedPageBreak/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rPr>
          <w:sz w:val="22"/>
          <w:szCs w:val="22"/>
        </w:rPr>
        <w:instrText xml:space="preserve"> FORMCHECKBOX </w:instrText>
      </w:r>
      <w:r w:rsidRPr="00E12ED8">
        <w:rPr>
          <w:sz w:val="22"/>
          <w:szCs w:val="22"/>
        </w:rPr>
      </w:r>
      <w:r w:rsidRPr="00E12ED8">
        <w:rPr>
          <w:sz w:val="22"/>
          <w:szCs w:val="22"/>
        </w:rPr>
        <w:fldChar w:fldCharType="separate"/>
      </w:r>
      <w:r w:rsidRPr="00E12ED8">
        <w:rPr>
          <w:sz w:val="22"/>
          <w:szCs w:val="22"/>
        </w:rPr>
        <w:fldChar w:fldCharType="end"/>
      </w:r>
      <w:r w:rsidRPr="00E12ED8">
        <w:rPr>
          <w:sz w:val="22"/>
          <w:szCs w:val="22"/>
        </w:rPr>
        <w:t xml:space="preserve">Yes </w:t>
      </w:r>
      <w:r w:rsidRPr="00E12ED8">
        <w:rPr>
          <w:sz w:val="22"/>
          <w:szCs w:val="22"/>
        </w:rPr>
        <w:br/>
      </w:r>
      <w:r w:rsidRPr="00E12ED8">
        <w:rPr>
          <w:sz w:val="22"/>
          <w:szCs w:val="22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rPr>
          <w:sz w:val="22"/>
          <w:szCs w:val="22"/>
        </w:rPr>
        <w:instrText xml:space="preserve"> FORMCHECKBOX </w:instrText>
      </w:r>
      <w:r w:rsidRPr="00E12ED8">
        <w:rPr>
          <w:sz w:val="22"/>
          <w:szCs w:val="22"/>
        </w:rPr>
      </w:r>
      <w:r w:rsidRPr="00E12ED8">
        <w:rPr>
          <w:sz w:val="22"/>
          <w:szCs w:val="22"/>
        </w:rPr>
        <w:fldChar w:fldCharType="separate"/>
      </w:r>
      <w:r w:rsidRPr="00E12ED8">
        <w:rPr>
          <w:sz w:val="22"/>
          <w:szCs w:val="22"/>
        </w:rPr>
        <w:fldChar w:fldCharType="end"/>
      </w:r>
      <w:r w:rsidRPr="00E12ED8">
        <w:rPr>
          <w:sz w:val="22"/>
          <w:szCs w:val="22"/>
        </w:rPr>
        <w:t>No</w:t>
      </w:r>
      <w:r w:rsidRPr="00E12ED8">
        <w:rPr>
          <w:sz w:val="22"/>
          <w:szCs w:val="22"/>
        </w:rPr>
        <w:br/>
      </w:r>
    </w:p>
    <w:p w:rsidR="00EF1418" w:rsidRPr="00E12ED8" w:rsidRDefault="00EF1418" w:rsidP="00EF1418">
      <w:pPr>
        <w:pStyle w:val="ListParagraph"/>
        <w:numPr>
          <w:ilvl w:val="1"/>
          <w:numId w:val="2"/>
        </w:numPr>
        <w:spacing w:after="0" w:line="276" w:lineRule="auto"/>
        <w:ind w:left="810" w:hanging="450"/>
      </w:pPr>
      <w:r w:rsidRPr="00E12ED8">
        <w:t xml:space="preserve">Is there </w:t>
      </w:r>
      <w:r w:rsidRPr="00E12ED8">
        <w:rPr>
          <w:i/>
        </w:rPr>
        <w:t>a blinded data generation and reconciliation mechanism</w:t>
      </w:r>
      <w:r w:rsidRPr="00E12ED8">
        <w:t xml:space="preserve"> in place (e.g., two anonymous statisticians produce results of a task independently and discrepancy addressed. This needs to be tested real-time)? 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 xml:space="preserve">Yes </w:t>
      </w:r>
      <w:r w:rsidRPr="00E12ED8">
        <w:br/>
      </w:r>
      <w:r w:rsidRPr="00E12ED8"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>No</w:t>
      </w:r>
      <w:r w:rsidRPr="00E12ED8">
        <w:br/>
      </w:r>
    </w:p>
    <w:p w:rsidR="00EF1418" w:rsidRPr="00E12ED8" w:rsidRDefault="00EF1418" w:rsidP="00EF1418">
      <w:pPr>
        <w:pStyle w:val="ListParagraph"/>
        <w:numPr>
          <w:ilvl w:val="0"/>
          <w:numId w:val="2"/>
        </w:numPr>
        <w:spacing w:after="0" w:line="276" w:lineRule="auto"/>
      </w:pPr>
      <w:r w:rsidRPr="00E12ED8">
        <w:t xml:space="preserve">Presence of </w:t>
      </w:r>
      <w:r w:rsidRPr="00E12ED8">
        <w:rPr>
          <w:i/>
        </w:rPr>
        <w:t>Data and Safety Monitoring Board</w:t>
      </w:r>
      <w:r w:rsidRPr="00E12ED8">
        <w:t xml:space="preserve"> (</w:t>
      </w:r>
      <w:r w:rsidRPr="00E12ED8">
        <w:rPr>
          <w:i/>
        </w:rPr>
        <w:t>DSMB</w:t>
      </w:r>
      <w:r w:rsidRPr="00E12ED8">
        <w:t>) to periodically evaluate accumulated data and ascertain data security.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 xml:space="preserve">Yes </w:t>
      </w:r>
      <w:r w:rsidRPr="00E12ED8">
        <w:br/>
      </w:r>
      <w:r w:rsidRPr="00E12ED8"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>No</w:t>
      </w:r>
      <w:r w:rsidRPr="00E12ED8">
        <w:br/>
      </w:r>
    </w:p>
    <w:p w:rsidR="00EF1418" w:rsidRPr="00E12ED8" w:rsidRDefault="00EF1418" w:rsidP="00EF1418">
      <w:pPr>
        <w:pStyle w:val="ListParagraph"/>
        <w:numPr>
          <w:ilvl w:val="0"/>
          <w:numId w:val="2"/>
        </w:numPr>
        <w:spacing w:after="0" w:line="276" w:lineRule="auto"/>
      </w:pPr>
      <w:r w:rsidRPr="00E12ED8">
        <w:t xml:space="preserve">If a form of </w:t>
      </w:r>
      <w:r w:rsidRPr="00E12ED8">
        <w:rPr>
          <w:i/>
        </w:rPr>
        <w:t>DSMB</w:t>
      </w:r>
      <w:r w:rsidRPr="00E12ED8">
        <w:t xml:space="preserve"> exists, describe the membership and expertise of members of this or its equivalence.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22"/>
            <w:enabled/>
            <w:calcOnExit w:val="0"/>
            <w:checkBox>
              <w:sizeAuto/>
              <w:default w:val="0"/>
            </w:checkBox>
          </w:ffData>
        </w:fldChar>
      </w:r>
      <w:bookmarkStart w:id="35" w:name="Check22"/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bookmarkEnd w:id="35"/>
      <w:r w:rsidRPr="00E12ED8">
        <w:t>All members are from same background (e.g., all are statisticians)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bookmarkStart w:id="36" w:name="Check23"/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bookmarkEnd w:id="36"/>
      <w:r w:rsidRPr="00E12ED8">
        <w:t>All members are from less than three professional/academic background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24"/>
            <w:enabled/>
            <w:calcOnExit w:val="0"/>
            <w:checkBox>
              <w:sizeAuto/>
              <w:default w:val="0"/>
            </w:checkBox>
          </w:ffData>
        </w:fldChar>
      </w:r>
      <w:bookmarkStart w:id="37" w:name="Check24"/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bookmarkEnd w:id="37"/>
      <w:r w:rsidRPr="00E12ED8">
        <w:t>All members are from ≥ 3 professional backgrounds</w:t>
      </w:r>
      <w:r w:rsidRPr="00E12ED8">
        <w:br/>
      </w:r>
    </w:p>
    <w:p w:rsidR="00EF1418" w:rsidRPr="00E12ED8" w:rsidRDefault="00EF1418" w:rsidP="00EF1418">
      <w:pPr>
        <w:pStyle w:val="ListParagraph"/>
        <w:numPr>
          <w:ilvl w:val="0"/>
          <w:numId w:val="2"/>
        </w:numPr>
        <w:spacing w:after="0" w:line="276" w:lineRule="auto"/>
      </w:pPr>
      <w:r w:rsidRPr="00E12ED8">
        <w:rPr>
          <w:i/>
        </w:rPr>
        <w:t>Database</w:t>
      </w:r>
      <w:r w:rsidRPr="00E12ED8">
        <w:t xml:space="preserve"> </w:t>
      </w:r>
      <w:r w:rsidRPr="00E12ED8">
        <w:rPr>
          <w:i/>
        </w:rPr>
        <w:t>security and risk management procedures</w:t>
      </w:r>
      <w:r w:rsidRPr="00E12ED8">
        <w:t>: System in place to ensure the following (this needs to be verified):</w:t>
      </w:r>
    </w:p>
    <w:p w:rsidR="00EF1418" w:rsidRPr="00E12ED8" w:rsidRDefault="00EF1418" w:rsidP="00EF1418">
      <w:pPr>
        <w:pStyle w:val="ListParagraph"/>
        <w:numPr>
          <w:ilvl w:val="1"/>
          <w:numId w:val="2"/>
        </w:numPr>
        <w:spacing w:after="0" w:line="276" w:lineRule="auto"/>
        <w:ind w:left="810" w:hanging="450"/>
        <w:rPr>
          <w:color w:val="0000CC"/>
        </w:rPr>
      </w:pPr>
      <w:r w:rsidRPr="00E12ED8">
        <w:t xml:space="preserve">Prevention of </w:t>
      </w:r>
      <w:r w:rsidRPr="00E12ED8">
        <w:rPr>
          <w:i/>
        </w:rPr>
        <w:t>unauthorized intrusion</w:t>
      </w:r>
      <w:r w:rsidRPr="00E12ED8">
        <w:t xml:space="preserve"> 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 xml:space="preserve">Yes </w:t>
      </w:r>
      <w:r w:rsidRPr="00E12ED8">
        <w:br/>
      </w:r>
      <w:r w:rsidRPr="00E12ED8"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>No</w:t>
      </w:r>
      <w:r w:rsidRPr="00E12ED8">
        <w:br/>
      </w:r>
    </w:p>
    <w:p w:rsidR="00EF1418" w:rsidRPr="00E12ED8" w:rsidRDefault="00EF1418" w:rsidP="00EF1418">
      <w:pPr>
        <w:pStyle w:val="ListParagraph"/>
        <w:numPr>
          <w:ilvl w:val="1"/>
          <w:numId w:val="2"/>
        </w:numPr>
        <w:spacing w:after="0" w:line="276" w:lineRule="auto"/>
        <w:ind w:left="810" w:hanging="450"/>
      </w:pPr>
      <w:r w:rsidRPr="00E12ED8">
        <w:rPr>
          <w:i/>
        </w:rPr>
        <w:t>Audit trails</w:t>
      </w:r>
      <w:r w:rsidRPr="00E12ED8">
        <w:t xml:space="preserve"> of all activities by staff and administrators 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 xml:space="preserve">Yes </w:t>
      </w:r>
      <w:r w:rsidRPr="00E12ED8">
        <w:br/>
      </w:r>
      <w:r w:rsidRPr="00E12ED8"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>No</w:t>
      </w:r>
      <w:r w:rsidRPr="00E12ED8">
        <w:br/>
      </w:r>
    </w:p>
    <w:p w:rsidR="00EF1418" w:rsidRPr="00E12ED8" w:rsidRDefault="00EF1418" w:rsidP="00EF1418">
      <w:pPr>
        <w:pStyle w:val="ListParagraph"/>
        <w:numPr>
          <w:ilvl w:val="1"/>
          <w:numId w:val="2"/>
        </w:numPr>
        <w:spacing w:after="0" w:line="276" w:lineRule="auto"/>
        <w:ind w:left="810" w:hanging="450"/>
      </w:pPr>
      <w:r w:rsidRPr="00E12ED8">
        <w:rPr>
          <w:i/>
        </w:rPr>
        <w:t>Database replication and synchronization</w:t>
      </w:r>
      <w:r w:rsidRPr="00E12ED8">
        <w:t xml:space="preserve">: replication of database to other servers 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 xml:space="preserve">Yes </w:t>
      </w:r>
      <w:r w:rsidRPr="00E12ED8">
        <w:br/>
      </w:r>
      <w:r w:rsidRPr="00E12ED8"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>No</w:t>
      </w:r>
    </w:p>
    <w:p w:rsidR="00EF1418" w:rsidRPr="00E12ED8" w:rsidRDefault="00EF1418" w:rsidP="00EF1418">
      <w:pPr>
        <w:pStyle w:val="ListParagraph"/>
        <w:numPr>
          <w:ilvl w:val="1"/>
          <w:numId w:val="2"/>
        </w:numPr>
        <w:spacing w:after="0" w:line="276" w:lineRule="auto"/>
        <w:ind w:left="810" w:hanging="450"/>
      </w:pPr>
      <w:r w:rsidRPr="00E12ED8">
        <w:t xml:space="preserve">Well-defined </w:t>
      </w:r>
      <w:r w:rsidRPr="00E12ED8">
        <w:rPr>
          <w:i/>
        </w:rPr>
        <w:t>compartments of privileges</w:t>
      </w:r>
      <w:r w:rsidRPr="00E12ED8">
        <w:t xml:space="preserve"> 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 xml:space="preserve">Yes </w:t>
      </w:r>
      <w:r w:rsidRPr="00E12ED8">
        <w:br/>
      </w:r>
      <w:r w:rsidRPr="00E12ED8"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>No</w:t>
      </w:r>
      <w:r w:rsidRPr="00E12ED8">
        <w:br/>
      </w:r>
    </w:p>
    <w:p w:rsidR="00EF1418" w:rsidRPr="00E12ED8" w:rsidRDefault="00EF1418" w:rsidP="00EF1418">
      <w:pPr>
        <w:pStyle w:val="ListParagraph"/>
        <w:numPr>
          <w:ilvl w:val="1"/>
          <w:numId w:val="2"/>
        </w:numPr>
        <w:spacing w:after="0" w:line="276" w:lineRule="auto"/>
        <w:ind w:left="810" w:hanging="450"/>
      </w:pPr>
      <w:r w:rsidRPr="00E12ED8">
        <w:rPr>
          <w:i/>
        </w:rPr>
        <w:t>Coding review layering</w:t>
      </w:r>
      <w:r w:rsidRPr="00E12ED8">
        <w:t xml:space="preserve"> (how many verification layers ascertain accuracy of codes?).</w:t>
      </w:r>
    </w:p>
    <w:p w:rsidR="00EF1418" w:rsidRPr="00E12ED8" w:rsidRDefault="00EF1418" w:rsidP="00EF1418">
      <w:pPr>
        <w:spacing w:line="276" w:lineRule="auto"/>
        <w:ind w:left="360"/>
        <w:rPr>
          <w:sz w:val="22"/>
          <w:szCs w:val="22"/>
        </w:rPr>
      </w:pPr>
      <w:r w:rsidRPr="00E12ED8">
        <w:fldChar w:fldCharType="begin">
          <w:ffData>
            <w:name w:val="Check46"/>
            <w:enabled/>
            <w:calcOnExit w:val="0"/>
            <w:checkBox>
              <w:sizeAuto/>
              <w:default w:val="0"/>
            </w:checkBox>
          </w:ffData>
        </w:fldChar>
      </w:r>
      <w:bookmarkStart w:id="38" w:name="Check46"/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bookmarkEnd w:id="38"/>
      <w:r w:rsidRPr="00E12ED8">
        <w:rPr>
          <w:sz w:val="22"/>
          <w:szCs w:val="22"/>
        </w:rPr>
        <w:t xml:space="preserve">None </w:t>
      </w:r>
    </w:p>
    <w:p w:rsidR="00EF1418" w:rsidRPr="00E12ED8" w:rsidRDefault="00EF1418" w:rsidP="00EF1418">
      <w:pPr>
        <w:spacing w:line="276" w:lineRule="auto"/>
        <w:ind w:left="360"/>
        <w:rPr>
          <w:sz w:val="22"/>
          <w:szCs w:val="22"/>
        </w:rPr>
      </w:pPr>
      <w:r w:rsidRPr="00E12ED8">
        <w:rPr>
          <w:sz w:val="22"/>
          <w:szCs w:val="22"/>
        </w:rPr>
        <w:fldChar w:fldCharType="begin">
          <w:ffData>
            <w:name w:val="Check47"/>
            <w:enabled/>
            <w:calcOnExit w:val="0"/>
            <w:checkBox>
              <w:sizeAuto/>
              <w:default w:val="0"/>
            </w:checkBox>
          </w:ffData>
        </w:fldChar>
      </w:r>
      <w:bookmarkStart w:id="39" w:name="Check47"/>
      <w:r w:rsidRPr="00E12ED8">
        <w:rPr>
          <w:sz w:val="22"/>
          <w:szCs w:val="22"/>
        </w:rPr>
        <w:instrText xml:space="preserve"> FORMCHECKBOX </w:instrText>
      </w:r>
      <w:r w:rsidRPr="00E12ED8">
        <w:rPr>
          <w:sz w:val="22"/>
          <w:szCs w:val="22"/>
        </w:rPr>
      </w:r>
      <w:r w:rsidRPr="00E12ED8">
        <w:rPr>
          <w:sz w:val="22"/>
          <w:szCs w:val="22"/>
        </w:rPr>
        <w:fldChar w:fldCharType="separate"/>
      </w:r>
      <w:r w:rsidRPr="00E12ED8">
        <w:rPr>
          <w:sz w:val="22"/>
          <w:szCs w:val="22"/>
        </w:rPr>
        <w:fldChar w:fldCharType="end"/>
      </w:r>
      <w:bookmarkEnd w:id="39"/>
      <w:r w:rsidRPr="00E12ED8">
        <w:rPr>
          <w:sz w:val="22"/>
          <w:szCs w:val="22"/>
        </w:rPr>
        <w:t xml:space="preserve">Single layer (one reviewer) </w:t>
      </w:r>
    </w:p>
    <w:p w:rsidR="00EF1418" w:rsidRPr="00E12ED8" w:rsidRDefault="00EF1418" w:rsidP="00EF1418">
      <w:pPr>
        <w:spacing w:line="276" w:lineRule="auto"/>
        <w:ind w:left="360"/>
        <w:rPr>
          <w:sz w:val="22"/>
          <w:szCs w:val="22"/>
        </w:rPr>
      </w:pPr>
      <w:r w:rsidRPr="00E12ED8">
        <w:rPr>
          <w:sz w:val="22"/>
          <w:szCs w:val="22"/>
        </w:rPr>
        <w:fldChar w:fldCharType="begin">
          <w:ffData>
            <w:name w:val="Check48"/>
            <w:enabled/>
            <w:calcOnExit w:val="0"/>
            <w:checkBox>
              <w:sizeAuto/>
              <w:default w:val="0"/>
            </w:checkBox>
          </w:ffData>
        </w:fldChar>
      </w:r>
      <w:bookmarkStart w:id="40" w:name="Check48"/>
      <w:r w:rsidRPr="00E12ED8">
        <w:rPr>
          <w:sz w:val="22"/>
          <w:szCs w:val="22"/>
        </w:rPr>
        <w:instrText xml:space="preserve"> FORMCHECKBOX </w:instrText>
      </w:r>
      <w:r w:rsidRPr="00E12ED8">
        <w:rPr>
          <w:sz w:val="22"/>
          <w:szCs w:val="22"/>
        </w:rPr>
      </w:r>
      <w:r w:rsidRPr="00E12ED8">
        <w:rPr>
          <w:sz w:val="22"/>
          <w:szCs w:val="22"/>
        </w:rPr>
        <w:fldChar w:fldCharType="separate"/>
      </w:r>
      <w:r w:rsidRPr="00E12ED8">
        <w:rPr>
          <w:sz w:val="22"/>
          <w:szCs w:val="22"/>
        </w:rPr>
        <w:fldChar w:fldCharType="end"/>
      </w:r>
      <w:bookmarkEnd w:id="40"/>
      <w:r w:rsidRPr="00E12ED8">
        <w:rPr>
          <w:sz w:val="22"/>
          <w:szCs w:val="22"/>
        </w:rPr>
        <w:t xml:space="preserve">Multiple layers (≥2 reviewers) </w:t>
      </w:r>
      <w:r w:rsidRPr="00E12ED8">
        <w:rPr>
          <w:sz w:val="22"/>
          <w:szCs w:val="22"/>
        </w:rPr>
        <w:br/>
      </w:r>
    </w:p>
    <w:p w:rsidR="00EF1418" w:rsidRPr="00E12ED8" w:rsidRDefault="00EF1418" w:rsidP="00EF1418">
      <w:pPr>
        <w:pStyle w:val="ListParagraph"/>
        <w:numPr>
          <w:ilvl w:val="1"/>
          <w:numId w:val="2"/>
        </w:numPr>
        <w:spacing w:after="0" w:line="276" w:lineRule="auto"/>
        <w:ind w:left="810" w:hanging="450"/>
      </w:pPr>
      <w:r w:rsidRPr="00E12ED8">
        <w:t xml:space="preserve">Periodic database </w:t>
      </w:r>
      <w:r w:rsidRPr="00E12ED8">
        <w:rPr>
          <w:i/>
        </w:rPr>
        <w:t>vulnerability testin</w:t>
      </w:r>
      <w:r w:rsidRPr="00E12ED8">
        <w:t>g (e.g., automated vulnerability scans to uncover database defects).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lastRenderedPageBreak/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 xml:space="preserve">Yes </w:t>
      </w:r>
      <w:r w:rsidRPr="00E12ED8">
        <w:br/>
      </w:r>
      <w:r w:rsidRPr="00E12ED8"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>No</w:t>
      </w:r>
      <w:r w:rsidRPr="00E12ED8">
        <w:br/>
      </w:r>
    </w:p>
    <w:p w:rsidR="00EF1418" w:rsidRPr="00E12ED8" w:rsidRDefault="00EF1418" w:rsidP="00EF1418">
      <w:pPr>
        <w:pStyle w:val="ListParagraph"/>
        <w:numPr>
          <w:ilvl w:val="1"/>
          <w:numId w:val="2"/>
        </w:numPr>
        <w:spacing w:after="0" w:line="276" w:lineRule="auto"/>
        <w:ind w:left="810" w:hanging="450"/>
      </w:pPr>
      <w:r w:rsidRPr="00E12ED8">
        <w:rPr>
          <w:i/>
        </w:rPr>
        <w:t>Compliance monitoring</w:t>
      </w:r>
      <w:r w:rsidRPr="00E12ED8">
        <w:t xml:space="preserve"> to ascertain security standards are observed 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 xml:space="preserve">Yes </w:t>
      </w:r>
      <w:r w:rsidRPr="00E12ED8">
        <w:br/>
      </w:r>
      <w:r w:rsidRPr="00E12ED8"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>No</w:t>
      </w:r>
      <w:r w:rsidRPr="00E12ED8">
        <w:br/>
      </w:r>
    </w:p>
    <w:p w:rsidR="00EF1418" w:rsidRPr="00E12ED8" w:rsidRDefault="00EF1418" w:rsidP="00EF1418">
      <w:pPr>
        <w:pStyle w:val="ListParagraph"/>
        <w:numPr>
          <w:ilvl w:val="1"/>
          <w:numId w:val="2"/>
        </w:numPr>
        <w:spacing w:after="0" w:line="276" w:lineRule="auto"/>
        <w:ind w:left="810" w:hanging="450"/>
      </w:pPr>
      <w:r w:rsidRPr="00E12ED8">
        <w:rPr>
          <w:i/>
        </w:rPr>
        <w:t>DAM</w:t>
      </w:r>
      <w:r w:rsidRPr="00E12ED8">
        <w:t xml:space="preserve"> (Database activity monitoring): e.g., through analysis of protocol traffic or observing local database activity on each server 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 xml:space="preserve">Yes </w:t>
      </w:r>
      <w:r w:rsidRPr="00E12ED8">
        <w:br/>
      </w:r>
      <w:r w:rsidRPr="00E12ED8"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>No</w:t>
      </w:r>
      <w:r w:rsidRPr="00E12ED8">
        <w:br/>
      </w:r>
    </w:p>
    <w:p w:rsidR="00EF1418" w:rsidRPr="00E12ED8" w:rsidRDefault="00EF1418" w:rsidP="00EF1418">
      <w:pPr>
        <w:pStyle w:val="ListParagraph"/>
        <w:numPr>
          <w:ilvl w:val="1"/>
          <w:numId w:val="2"/>
        </w:numPr>
        <w:spacing w:after="0" w:line="276" w:lineRule="auto"/>
        <w:ind w:left="810" w:hanging="450"/>
      </w:pPr>
      <w:r w:rsidRPr="00E12ED8">
        <w:rPr>
          <w:i/>
        </w:rPr>
        <w:t>Separation of dutie</w:t>
      </w:r>
      <w:r w:rsidRPr="00E12ED8">
        <w:t xml:space="preserve">s between DAM and database administrators 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 xml:space="preserve">Yes </w:t>
      </w:r>
      <w:r w:rsidRPr="00E12ED8">
        <w:br/>
      </w:r>
      <w:r w:rsidRPr="00E12ED8"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>No</w:t>
      </w:r>
      <w:r w:rsidRPr="00E12ED8">
        <w:br/>
      </w:r>
    </w:p>
    <w:p w:rsidR="00EF1418" w:rsidRPr="00E12ED8" w:rsidRDefault="00EF1418" w:rsidP="00EF1418">
      <w:pPr>
        <w:pStyle w:val="ListParagraph"/>
        <w:numPr>
          <w:ilvl w:val="1"/>
          <w:numId w:val="2"/>
        </w:numPr>
        <w:tabs>
          <w:tab w:val="left" w:pos="990"/>
        </w:tabs>
        <w:spacing w:after="0" w:line="276" w:lineRule="auto"/>
        <w:ind w:left="810" w:hanging="450"/>
      </w:pPr>
      <w:r w:rsidRPr="00E12ED8">
        <w:rPr>
          <w:i/>
        </w:rPr>
        <w:t>A two-factor authentication</w:t>
      </w:r>
      <w:r w:rsidRPr="00E12ED8">
        <w:t xml:space="preserve"> system 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 xml:space="preserve">Yes </w:t>
      </w:r>
      <w:r w:rsidRPr="00E12ED8">
        <w:br/>
      </w:r>
      <w:r w:rsidRPr="00E12ED8"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>No</w:t>
      </w:r>
      <w:r w:rsidRPr="00E12ED8">
        <w:br/>
      </w:r>
    </w:p>
    <w:p w:rsidR="00EF1418" w:rsidRPr="00E12ED8" w:rsidRDefault="00EF1418" w:rsidP="00EF1418">
      <w:pPr>
        <w:pStyle w:val="ListParagraph"/>
        <w:numPr>
          <w:ilvl w:val="1"/>
          <w:numId w:val="2"/>
        </w:numPr>
        <w:tabs>
          <w:tab w:val="left" w:pos="990"/>
        </w:tabs>
        <w:spacing w:after="0" w:line="276" w:lineRule="auto"/>
        <w:ind w:left="810" w:hanging="450"/>
      </w:pPr>
      <w:r w:rsidRPr="00E12ED8">
        <w:rPr>
          <w:i/>
        </w:rPr>
        <w:t>Control system</w:t>
      </w:r>
      <w:r w:rsidRPr="00E12ED8">
        <w:t xml:space="preserve"> to prevent physical damage (e.g., from outage and extreme heat or power fluctuations)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 xml:space="preserve">Yes </w:t>
      </w:r>
      <w:r w:rsidRPr="00E12ED8">
        <w:br/>
      </w:r>
      <w:r w:rsidRPr="00E12ED8"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r w:rsidRPr="00E12ED8">
        <w:t>No</w:t>
      </w:r>
      <w:r w:rsidRPr="00E12ED8">
        <w:br/>
      </w:r>
    </w:p>
    <w:p w:rsidR="00EF1418" w:rsidRPr="00E12ED8" w:rsidRDefault="00EF1418" w:rsidP="00EF1418">
      <w:pPr>
        <w:pStyle w:val="ListParagraph"/>
        <w:numPr>
          <w:ilvl w:val="0"/>
          <w:numId w:val="2"/>
        </w:numPr>
        <w:spacing w:after="0" w:line="276" w:lineRule="auto"/>
      </w:pPr>
      <w:r w:rsidRPr="00E12ED8">
        <w:t>Presence of external independent monitors or database assessors that are not part of the stakeholders or any structure of the study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39"/>
            <w:enabled/>
            <w:calcOnExit w:val="0"/>
            <w:checkBox>
              <w:sizeAuto/>
              <w:default w:val="0"/>
            </w:checkBox>
          </w:ffData>
        </w:fldChar>
      </w:r>
      <w:bookmarkStart w:id="41" w:name="Check39"/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bookmarkEnd w:id="41"/>
      <w:r w:rsidRPr="00E12ED8">
        <w:t>None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40"/>
            <w:enabled/>
            <w:calcOnExit w:val="0"/>
            <w:checkBox>
              <w:sizeAuto/>
              <w:default w:val="0"/>
            </w:checkBox>
          </w:ffData>
        </w:fldChar>
      </w:r>
      <w:bookmarkStart w:id="42" w:name="Check40"/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bookmarkEnd w:id="42"/>
      <w:r w:rsidRPr="00E12ED8">
        <w:t>At least one external assessor</w:t>
      </w:r>
      <w:r w:rsidRPr="00E12ED8">
        <w:br/>
      </w:r>
    </w:p>
    <w:p w:rsidR="00EF1418" w:rsidRPr="00E12ED8" w:rsidRDefault="00EF1418" w:rsidP="00EF1418">
      <w:pPr>
        <w:pStyle w:val="ListParagraph"/>
        <w:numPr>
          <w:ilvl w:val="0"/>
          <w:numId w:val="2"/>
        </w:numPr>
        <w:spacing w:after="0" w:line="276" w:lineRule="auto"/>
      </w:pPr>
      <w:r w:rsidRPr="00E12ED8">
        <w:rPr>
          <w:i/>
        </w:rPr>
        <w:t>Database Transparency Index (DTI)</w:t>
      </w:r>
      <w:r w:rsidRPr="00E12ED8">
        <w:t xml:space="preserve">: 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41"/>
            <w:enabled/>
            <w:calcOnExit w:val="0"/>
            <w:checkBox>
              <w:sizeAuto/>
              <w:default w:val="0"/>
            </w:checkBox>
          </w:ffData>
        </w:fldChar>
      </w:r>
      <w:bookmarkStart w:id="43" w:name="Check41"/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bookmarkEnd w:id="43"/>
      <w:r w:rsidRPr="00E12ED8">
        <w:t>None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42"/>
            <w:enabled/>
            <w:calcOnExit w:val="0"/>
            <w:checkBox>
              <w:sizeAuto/>
              <w:default w:val="0"/>
            </w:checkBox>
          </w:ffData>
        </w:fldChar>
      </w:r>
      <w:bookmarkStart w:id="44" w:name="Check42"/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bookmarkEnd w:id="44"/>
      <w:r w:rsidRPr="00E12ED8">
        <w:t>Fair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43"/>
            <w:enabled/>
            <w:calcOnExit w:val="0"/>
            <w:checkBox>
              <w:sizeAuto/>
              <w:default w:val="0"/>
            </w:checkBox>
          </w:ffData>
        </w:fldChar>
      </w:r>
      <w:bookmarkStart w:id="45" w:name="Check43"/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bookmarkEnd w:id="45"/>
      <w:r w:rsidRPr="00E12ED8">
        <w:t>Good</w:t>
      </w:r>
    </w:p>
    <w:p w:rsidR="00EF1418" w:rsidRPr="00E12ED8" w:rsidRDefault="00EF1418" w:rsidP="00EF1418">
      <w:pPr>
        <w:pStyle w:val="ListParagraph"/>
        <w:spacing w:after="0" w:line="276" w:lineRule="auto"/>
        <w:ind w:left="360"/>
      </w:pPr>
      <w:r w:rsidRPr="00E12ED8">
        <w:fldChar w:fldCharType="begin">
          <w:ffData>
            <w:name w:val="Check44"/>
            <w:enabled/>
            <w:calcOnExit w:val="0"/>
            <w:checkBox>
              <w:sizeAuto/>
              <w:default w:val="0"/>
            </w:checkBox>
          </w:ffData>
        </w:fldChar>
      </w:r>
      <w:bookmarkStart w:id="46" w:name="Check44"/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bookmarkEnd w:id="46"/>
      <w:r w:rsidRPr="00E12ED8">
        <w:t xml:space="preserve">Excellent </w:t>
      </w:r>
      <w:r w:rsidRPr="00E12ED8">
        <w:br/>
      </w:r>
      <w:r w:rsidRPr="00E12ED8"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bookmarkStart w:id="47" w:name="Check45"/>
      <w:r w:rsidRPr="00E12ED8">
        <w:instrText xml:space="preserve"> FORMCHECKBOX </w:instrText>
      </w:r>
      <w:r w:rsidRPr="00E12ED8">
        <w:fldChar w:fldCharType="separate"/>
      </w:r>
      <w:r w:rsidRPr="00E12ED8">
        <w:fldChar w:fldCharType="end"/>
      </w:r>
      <w:bookmarkEnd w:id="47"/>
      <w:r w:rsidRPr="00E12ED8">
        <w:t>Outstanding</w:t>
      </w:r>
    </w:p>
    <w:p w:rsidR="00EF1418" w:rsidRPr="00E12ED8" w:rsidRDefault="00EF1418" w:rsidP="00EF1418">
      <w:pPr>
        <w:spacing w:line="480" w:lineRule="auto"/>
        <w:ind w:left="90"/>
        <w:rPr>
          <w:bCs/>
        </w:rPr>
      </w:pPr>
    </w:p>
    <w:p w:rsidR="00EF1418" w:rsidRPr="00E12ED8" w:rsidRDefault="00EF1418" w:rsidP="00EF1418">
      <w:pPr>
        <w:spacing w:line="480" w:lineRule="auto"/>
        <w:rPr>
          <w:bCs/>
        </w:rPr>
      </w:pPr>
    </w:p>
    <w:p w:rsidR="00EF1418" w:rsidRPr="00E12ED8" w:rsidRDefault="00EF1418" w:rsidP="00EF1418">
      <w:pPr>
        <w:spacing w:line="480" w:lineRule="auto"/>
        <w:rPr>
          <w:bCs/>
        </w:rPr>
      </w:pPr>
    </w:p>
    <w:p w:rsidR="00EF1418" w:rsidRPr="00E12ED8" w:rsidRDefault="00EF1418" w:rsidP="00EF1418">
      <w:pPr>
        <w:rPr>
          <w:b/>
        </w:rPr>
      </w:pPr>
    </w:p>
    <w:p w:rsidR="00EF1418" w:rsidRPr="00E12ED8" w:rsidRDefault="00EF1418" w:rsidP="00EF1418">
      <w:pPr>
        <w:rPr>
          <w:b/>
        </w:rPr>
      </w:pPr>
      <w:bookmarkStart w:id="48" w:name="_GoBack"/>
      <w:bookmarkEnd w:id="48"/>
    </w:p>
    <w:sectPr w:rsidR="00EF1418" w:rsidRPr="00E12ED8" w:rsidSect="009346B4">
      <w:pgSz w:w="12240" w:h="15840"/>
      <w:pgMar w:top="1440" w:right="144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B15C8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color w:val="000000" w:themeColor="text1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3A742D10"/>
    <w:multiLevelType w:val="hybridMultilevel"/>
    <w:tmpl w:val="E474C90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1418"/>
    <w:rsid w:val="001A5B54"/>
    <w:rsid w:val="00821416"/>
    <w:rsid w:val="00EF1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4C5397-71B2-4B46-B10B-10A3147BC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141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List Square"/>
    <w:basedOn w:val="Normal"/>
    <w:uiPriority w:val="34"/>
    <w:qFormat/>
    <w:rsid w:val="00EF141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EF1418"/>
    <w:pPr>
      <w:spacing w:after="0" w:line="240" w:lineRule="auto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F1418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EF141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97</Words>
  <Characters>6829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8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arwar, Deepa</dc:creator>
  <cp:keywords/>
  <dc:description/>
  <cp:lastModifiedBy>Dongarwar, Deepa</cp:lastModifiedBy>
  <cp:revision>1</cp:revision>
  <dcterms:created xsi:type="dcterms:W3CDTF">2020-11-13T22:14:00Z</dcterms:created>
  <dcterms:modified xsi:type="dcterms:W3CDTF">2020-11-13T22:15:00Z</dcterms:modified>
</cp:coreProperties>
</file>